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44A5" w:rsidRDefault="00131B61" w:rsidP="00131B61">
      <w:r>
        <w:t>File S2</w:t>
      </w:r>
    </w:p>
    <w:p w:rsidR="00131B61" w:rsidRDefault="00131B61" w:rsidP="00131B61"/>
    <w:p w:rsidR="00131B61" w:rsidRDefault="00131B61" w:rsidP="00131B61">
      <w:bookmarkStart w:id="0" w:name="_GoBack"/>
      <w:r>
        <w:t>&gt;ncINT1Ms2</w:t>
      </w:r>
    </w:p>
    <w:p w:rsidR="00131B61" w:rsidRDefault="00131B61" w:rsidP="00131B61"/>
    <w:p w:rsidR="00131B61" w:rsidRDefault="00131B61" w:rsidP="00131B61">
      <w:r>
        <w:t>TTTTTTTTTTTTTTTTTTTTTTTTTTTTTTTAGTAGATCCAGTGCCCGGC</w:t>
      </w:r>
    </w:p>
    <w:p w:rsidR="00131B61" w:rsidRDefault="00131B61" w:rsidP="00131B61"/>
    <w:p w:rsidR="00131B61" w:rsidRDefault="00131B61" w:rsidP="00131B61">
      <w:r>
        <w:t>AAACAGTATGTGCTCAACATATGTTTATTTAATGCGACCAAAAGCATACA</w:t>
      </w:r>
    </w:p>
    <w:p w:rsidR="00131B61" w:rsidRDefault="00131B61" w:rsidP="00131B61"/>
    <w:p w:rsidR="00131B61" w:rsidRDefault="00131B61" w:rsidP="00131B61">
      <w:r>
        <w:t>ATATAAAGTGTCATTATCATTGCCACTGATATTTTTAAAAAGCCATGTTC</w:t>
      </w:r>
    </w:p>
    <w:p w:rsidR="00131B61" w:rsidRDefault="00131B61" w:rsidP="00131B61"/>
    <w:p w:rsidR="00131B61" w:rsidRDefault="00131B61" w:rsidP="00131B61">
      <w:r>
        <w:t>TATACTTATTTCATTTTTACGTAAGCCACAATTTTACAAGGTTTCAAACA</w:t>
      </w:r>
    </w:p>
    <w:p w:rsidR="00131B61" w:rsidRDefault="00131B61" w:rsidP="00131B61"/>
    <w:p w:rsidR="00131B61" w:rsidRDefault="00131B61" w:rsidP="00131B61">
      <w:r>
        <w:t>AAAAAAAAAACCCACACCTTGTTTTCTTTAATATAAAATATTTGGCAATT</w:t>
      </w:r>
    </w:p>
    <w:p w:rsidR="00131B61" w:rsidRDefault="00131B61" w:rsidP="00131B61"/>
    <w:p w:rsidR="00131B61" w:rsidRDefault="00131B61" w:rsidP="00131B61">
      <w:r>
        <w:t>ATAAGCATGGACCGTGCTGGCAGTAAGTTAAAATGTGACTGATTTTTTTT</w:t>
      </w:r>
    </w:p>
    <w:p w:rsidR="00131B61" w:rsidRDefault="00131B61" w:rsidP="00131B61"/>
    <w:p w:rsidR="00131B61" w:rsidRDefault="00131B61" w:rsidP="00131B61">
      <w:r>
        <w:t>TTCTCCGTTCCCTACTCTCAATTTTCAGATGCGGAAATTTCATTTGGAGA</w:t>
      </w:r>
    </w:p>
    <w:p w:rsidR="00131B61" w:rsidRDefault="00131B61" w:rsidP="00131B61"/>
    <w:p w:rsidR="00131B61" w:rsidRDefault="00131B61" w:rsidP="00131B61">
      <w:r>
        <w:t>GAACAGGAGGTGTTGGTGGGAAAAATCTCATTAATCGTACCGTATTCCCT</w:t>
      </w:r>
    </w:p>
    <w:p w:rsidR="00131B61" w:rsidRDefault="00131B61" w:rsidP="00131B61"/>
    <w:p w:rsidR="00131B61" w:rsidRDefault="00131B61" w:rsidP="00131B61">
      <w:r>
        <w:t>TGTCTACAAAGAGTACTGCATCCAAATTACAGAAGAACTAAAGAAACCTT</w:t>
      </w:r>
    </w:p>
    <w:p w:rsidR="00131B61" w:rsidRDefault="00131B61" w:rsidP="00131B61"/>
    <w:p w:rsidR="00131B61" w:rsidRDefault="00131B61" w:rsidP="00131B61">
      <w:r>
        <w:t>GTAGCATGAGTATAATTAGCAGTGCTACTAAGTGAATGGAAATGGAGGTT</w:t>
      </w:r>
    </w:p>
    <w:p w:rsidR="00131B61" w:rsidRDefault="00131B61" w:rsidP="00131B61"/>
    <w:p w:rsidR="00131B61" w:rsidRDefault="00131B61" w:rsidP="00131B61">
      <w:r>
        <w:t>GCCTAACTTAATTAACTGTAATCATTACTCATTGTCGTACTGCTTAGAAA</w:t>
      </w:r>
    </w:p>
    <w:p w:rsidR="00131B61" w:rsidRDefault="00131B61" w:rsidP="00131B61"/>
    <w:p w:rsidR="00131B61" w:rsidRDefault="00131B61" w:rsidP="00131B61">
      <w:r>
        <w:t>GATTAGTTGAGGGTATTTCTTCTGTGGTATTACTTTAGGCGTTTCTCCTT</w:t>
      </w:r>
    </w:p>
    <w:p w:rsidR="00131B61" w:rsidRDefault="00131B61" w:rsidP="00131B61"/>
    <w:p w:rsidR="00131B61" w:rsidRDefault="00131B61" w:rsidP="00131B61">
      <w:r>
        <w:t>CCCTCTTAAATGTGAAACAATTACACTATAAAGAAAGAATTAGCATGCCC</w:t>
      </w:r>
    </w:p>
    <w:p w:rsidR="00131B61" w:rsidRDefault="00131B61" w:rsidP="00131B61"/>
    <w:p w:rsidR="00131B61" w:rsidRDefault="00131B61" w:rsidP="00131B61">
      <w:r>
        <w:t>TTTCAATCAGATAGAAGCTTTTCCGAACAAGTAAGTTCCATGTCCTAGCT</w:t>
      </w:r>
    </w:p>
    <w:p w:rsidR="00131B61" w:rsidRDefault="00131B61" w:rsidP="00131B61"/>
    <w:p w:rsidR="00131B61" w:rsidRDefault="00131B61" w:rsidP="00131B61">
      <w:r>
        <w:t>CGAGGGCGGCAAAACAGGAATGATGGGAAAATATTTAGTTGGGCCAAAGT</w:t>
      </w:r>
    </w:p>
    <w:p w:rsidR="00131B61" w:rsidRDefault="00131B61" w:rsidP="00131B61"/>
    <w:p w:rsidR="00131B61" w:rsidRDefault="00131B61" w:rsidP="00131B61">
      <w:r>
        <w:t>TAGAGAAATTAAGAAAAAAGTAGTTAATTGCAGAAGTTACTGACTTGAGG</w:t>
      </w:r>
    </w:p>
    <w:p w:rsidR="00131B61" w:rsidRDefault="00131B61" w:rsidP="00131B61"/>
    <w:p w:rsidR="00131B61" w:rsidRDefault="00131B61" w:rsidP="00131B61">
      <w:r>
        <w:t>AGGAAAAAAGGAACCCTATATATGAGTTTCTGTAAAGAAATTAGCTCTTG</w:t>
      </w:r>
    </w:p>
    <w:p w:rsidR="00131B61" w:rsidRDefault="00131B61" w:rsidP="00131B61"/>
    <w:p w:rsidR="00131B61" w:rsidRDefault="00131B61" w:rsidP="00131B61">
      <w:r>
        <w:t>GCCAGGGAAGAAATAAATAACAAATTAAGATCTAAAGGGAAAAATTAAGG</w:t>
      </w:r>
    </w:p>
    <w:p w:rsidR="00131B61" w:rsidRDefault="00131B61" w:rsidP="00131B61"/>
    <w:p w:rsidR="00131B61" w:rsidRDefault="00131B61" w:rsidP="00131B61">
      <w:r>
        <w:t>ATAACACAGTACAAATACGCAGTACTGTCTGATGAAGTTGTTCACAATTG</w:t>
      </w:r>
    </w:p>
    <w:p w:rsidR="00131B61" w:rsidRDefault="00131B61" w:rsidP="00131B61"/>
    <w:p w:rsidR="00131B61" w:rsidRDefault="00131B61" w:rsidP="00131B61">
      <w:r>
        <w:t>CACAACAGTGCAAGATTCCACAATGCACCTTCAAGGACACTGTAGCTAAG</w:t>
      </w:r>
    </w:p>
    <w:p w:rsidR="00131B61" w:rsidRDefault="00131B61" w:rsidP="00131B61"/>
    <w:p w:rsidR="00131B61" w:rsidRDefault="00131B61" w:rsidP="00131B61">
      <w:r>
        <w:t>GATTGCTTTCTGATCATTTATCCTTTTAGCGGAAGACACTTGGCATCTGG</w:t>
      </w:r>
    </w:p>
    <w:p w:rsidR="00131B61" w:rsidRDefault="00131B61" w:rsidP="00131B61"/>
    <w:p w:rsidR="00131B61" w:rsidRDefault="00131B61" w:rsidP="00131B61">
      <w:r>
        <w:t>GAACATTTGTTCTTTTGAATAAAAATCACCTCATACCTAAAAGGAACCTT</w:t>
      </w:r>
    </w:p>
    <w:p w:rsidR="00131B61" w:rsidRDefault="00131B61" w:rsidP="00131B61"/>
    <w:p w:rsidR="00131B61" w:rsidRDefault="00131B61" w:rsidP="00131B61">
      <w:r>
        <w:t>TATAAATATCAGAAAAACAGGAATGTCTGTGACGACGATCATTGGTGGGG</w:t>
      </w:r>
    </w:p>
    <w:p w:rsidR="00131B61" w:rsidRDefault="00131B61" w:rsidP="00131B61"/>
    <w:p w:rsidR="00131B61" w:rsidRDefault="00131B61" w:rsidP="00131B61">
      <w:r>
        <w:lastRenderedPageBreak/>
        <w:t>CTTGGCCTCATTAGCTCTGGGGCCACTAGTGTAAAAAAAGGTTCACAGGG</w:t>
      </w:r>
    </w:p>
    <w:p w:rsidR="00131B61" w:rsidRDefault="00131B61" w:rsidP="00131B61"/>
    <w:p w:rsidR="00131B61" w:rsidRDefault="00131B61" w:rsidP="00131B61">
      <w:r>
        <w:t>ACTCTCTTCTAGTAGGGACTATATATATATATAAATATATATATATATGA</w:t>
      </w:r>
    </w:p>
    <w:p w:rsidR="00131B61" w:rsidRDefault="00131B61" w:rsidP="00131B61"/>
    <w:p w:rsidR="00131B61" w:rsidRDefault="00131B61" w:rsidP="00131B61">
      <w:r>
        <w:t>CGGAGTTTTGCTCTTGTTGCCCAGGTTGGAGTGCAATGGCGTGATCTCGG</w:t>
      </w:r>
    </w:p>
    <w:p w:rsidR="00131B61" w:rsidRDefault="00131B61" w:rsidP="00131B61"/>
    <w:p w:rsidR="00131B61" w:rsidRDefault="00131B61" w:rsidP="00131B61">
      <w:r>
        <w:t>CTCACCGCAACCTCTGCCTCCCGGGTTCAAGCGATTCTCCTGCCTCAGCC</w:t>
      </w:r>
    </w:p>
    <w:p w:rsidR="00131B61" w:rsidRDefault="00131B61" w:rsidP="00131B61"/>
    <w:p w:rsidR="00131B61" w:rsidRDefault="00131B61" w:rsidP="00131B61">
      <w:r>
        <w:t>TCCGGAGCAGCTGGGACTACCATGCGCCACCACGCCCAGCTAATTTTGTA</w:t>
      </w:r>
    </w:p>
    <w:p w:rsidR="00131B61" w:rsidRDefault="00131B61" w:rsidP="00131B61"/>
    <w:p w:rsidR="00131B61" w:rsidRDefault="00131B61" w:rsidP="00131B61">
      <w:r>
        <w:t>TTTTTAGTAGAGACGGGGTTTCTCCATGTTGGTCAGGCTGGTCTCGGACT</w:t>
      </w:r>
    </w:p>
    <w:p w:rsidR="00131B61" w:rsidRDefault="00131B61" w:rsidP="00131B61"/>
    <w:p w:rsidR="00131B61" w:rsidRDefault="00131B61" w:rsidP="00131B61">
      <w:r>
        <w:t>CCCGACCTCAGGTGATCCGCCTGCCTCGGCCTCCCAAAGTGCTGGGATTA</w:t>
      </w:r>
    </w:p>
    <w:p w:rsidR="00131B61" w:rsidRDefault="00131B61" w:rsidP="00131B61"/>
    <w:p w:rsidR="00131B61" w:rsidRDefault="00131B61" w:rsidP="00131B61">
      <w:r>
        <w:t>CAGGCGTGAGCCACAGCGCCTGGCCGGGACTTCATATTTAATGAGGCTTT</w:t>
      </w:r>
    </w:p>
    <w:p w:rsidR="00131B61" w:rsidRDefault="00131B61" w:rsidP="00131B61"/>
    <w:p w:rsidR="00131B61" w:rsidRDefault="00131B61" w:rsidP="00131B61">
      <w:r>
        <w:t>TCACTGTTCTAGGAATTAAACTGAGTTTCAGGTATTGCATTCAAGAATCT</w:t>
      </w:r>
    </w:p>
    <w:p w:rsidR="00131B61" w:rsidRDefault="00131B61" w:rsidP="00131B61"/>
    <w:p w:rsidR="00131B61" w:rsidRDefault="00131B61" w:rsidP="00131B61">
      <w:r>
        <w:t>TCTCAGCAAACCTGCAATATTGGTAATGTTATTCCTTAAACTCGTTTTAC</w:t>
      </w:r>
    </w:p>
    <w:p w:rsidR="00131B61" w:rsidRDefault="00131B61" w:rsidP="00131B61"/>
    <w:p w:rsidR="00131B61" w:rsidRDefault="00131B61" w:rsidP="00131B61">
      <w:r>
        <w:t>AGGTGAGGAGATTGGAGCTCAGAGAGGTTTTTCAGTCATCCAACTAACCG</w:t>
      </w:r>
    </w:p>
    <w:p w:rsidR="00131B61" w:rsidRDefault="00131B61" w:rsidP="00131B61"/>
    <w:p w:rsidR="00131B61" w:rsidRDefault="00131B61" w:rsidP="00131B61">
      <w:r>
        <w:t>GAAGTGCTTAAGAATCCAGCTCTACCTGACTCCCTAAACAAGTGTGTGTC</w:t>
      </w:r>
    </w:p>
    <w:p w:rsidR="00131B61" w:rsidRDefault="00131B61" w:rsidP="00131B61"/>
    <w:p w:rsidR="00131B61" w:rsidRDefault="00131B61" w:rsidP="00131B61">
      <w:r>
        <w:t>AAGAGTTAATGGGCATACAAACCACCTGGGTATCTTGGTAAAATACGGGT</w:t>
      </w:r>
    </w:p>
    <w:p w:rsidR="00131B61" w:rsidRDefault="00131B61" w:rsidP="00131B61"/>
    <w:p w:rsidR="00131B61" w:rsidRDefault="00131B61" w:rsidP="00131B61">
      <w:r>
        <w:t>TCTGATTCGGTAATTTTAGGTGGGACCTGAGATTCTGCATTTCCAATAAG</w:t>
      </w:r>
    </w:p>
    <w:p w:rsidR="00131B61" w:rsidRDefault="00131B61" w:rsidP="00131B61"/>
    <w:p w:rsidR="00131B61" w:rsidRDefault="00131B61" w:rsidP="00131B61">
      <w:r>
        <w:t>TTCCCTGGGGCTGCTGCGGCTGCTGCTGCTGCTGGTGGTCTTTGGACAAC</w:t>
      </w:r>
    </w:p>
    <w:p w:rsidR="00131B61" w:rsidRDefault="00131B61" w:rsidP="00131B61"/>
    <w:p w:rsidR="00131B61" w:rsidRDefault="00131B61" w:rsidP="00131B61">
      <w:r>
        <w:t>ACATCGGGTAGCGAGGCCCCTAGACCCGTGGTTCTCCAACTTTGCTGATA</w:t>
      </w:r>
    </w:p>
    <w:p w:rsidR="00131B61" w:rsidRDefault="00131B61" w:rsidP="00131B61"/>
    <w:p w:rsidR="00131B61" w:rsidRDefault="00131B61" w:rsidP="00131B61">
      <w:r>
        <w:t>TTAGAATCCCCTGAAGAACTTCTTTAAGAAAAAAACCCAGTGCCCAAACT</w:t>
      </w:r>
    </w:p>
    <w:p w:rsidR="00131B61" w:rsidRDefault="00131B61" w:rsidP="00131B61"/>
    <w:p w:rsidR="00131B61" w:rsidRDefault="00131B61" w:rsidP="00131B61">
      <w:r>
        <w:t>GCACTTCATATCAATGAAATCAGAGTCTCTAGAAATGAGACTCAAGCAAT</w:t>
      </w:r>
    </w:p>
    <w:p w:rsidR="00131B61" w:rsidRDefault="00131B61" w:rsidP="00131B61"/>
    <w:p w:rsidR="00131B61" w:rsidRDefault="00131B61" w:rsidP="00131B61">
      <w:r>
        <w:t>TCTAATGAACAGCCAAGTTTGAGAATCTGTACCCATTGACATGTTGTTAT</w:t>
      </w:r>
    </w:p>
    <w:p w:rsidR="00131B61" w:rsidRDefault="00131B61" w:rsidP="00131B61"/>
    <w:p w:rsidR="00131B61" w:rsidRDefault="00131B61" w:rsidP="00131B61">
      <w:r>
        <w:t>CAAATTAGGTGCTCATCAGAATCAACTGACGAGCTCATTATAAACCCAGA</w:t>
      </w:r>
    </w:p>
    <w:p w:rsidR="00131B61" w:rsidRDefault="00131B61" w:rsidP="00131B61"/>
    <w:p w:rsidR="00131B61" w:rsidRDefault="00131B61" w:rsidP="00131B61">
      <w:r>
        <w:t>GACCTACATTCATTAAAGCAGTGATAAGACTTAGGCCTTTGCACATTTAG</w:t>
      </w:r>
    </w:p>
    <w:p w:rsidR="00131B61" w:rsidRDefault="00131B61" w:rsidP="00131B61"/>
    <w:p w:rsidR="00131B61" w:rsidRDefault="00131B61" w:rsidP="00131B61">
      <w:r>
        <w:t>GTAGACCCCCCAGGTGATTCTGTTATCCAACAGTTTGAGAACCACTTTCT</w:t>
      </w:r>
    </w:p>
    <w:p w:rsidR="00131B61" w:rsidRDefault="00131B61" w:rsidP="00131B61"/>
    <w:p w:rsidR="00131B61" w:rsidRDefault="00131B61" w:rsidP="00131B61">
      <w:r>
        <w:t>AGACCATGCTCCTTCAAATCAATCAGACCAAGCCCTGCAGACAAACTTAC</w:t>
      </w:r>
    </w:p>
    <w:p w:rsidR="00131B61" w:rsidRDefault="00131B61" w:rsidP="00131B61"/>
    <w:p w:rsidR="00131B61" w:rsidRDefault="00131B61" w:rsidP="00131B61">
      <w:r>
        <w:t>CATTCAGGCAAAAAAAGTTGTGAGTAGGAGCTTGTTTTCATGCATATCCT</w:t>
      </w:r>
    </w:p>
    <w:p w:rsidR="00131B61" w:rsidRDefault="00131B61" w:rsidP="00131B61"/>
    <w:p w:rsidR="00131B61" w:rsidRDefault="00131B61" w:rsidP="00131B61">
      <w:r>
        <w:t>CAGGGTTCATCGGTACGATAAGATATCCT</w:t>
      </w:r>
    </w:p>
    <w:p w:rsidR="00131B61" w:rsidRDefault="00131B61" w:rsidP="00131B61"/>
    <w:bookmarkEnd w:id="0"/>
    <w:p w:rsidR="00131B61" w:rsidRDefault="00131B61" w:rsidP="00131B61"/>
    <w:p w:rsidR="00131B61" w:rsidRDefault="00131B61" w:rsidP="00131B61"/>
    <w:p w:rsidR="00131B61" w:rsidRDefault="00131B61" w:rsidP="00131B61"/>
    <w:p w:rsidR="00131B61" w:rsidRDefault="00131B61" w:rsidP="00131B61"/>
    <w:p w:rsidR="00131B61" w:rsidRDefault="00131B61" w:rsidP="00131B61">
      <w:r>
        <w:t>&gt;ncINT44s</w:t>
      </w:r>
    </w:p>
    <w:p w:rsidR="00131B61" w:rsidRDefault="00131B61" w:rsidP="00131B61"/>
    <w:p w:rsidR="00131B61" w:rsidRDefault="00131B61" w:rsidP="00131B61">
      <w:r>
        <w:t>TTTTTTTTTTTTTTTTTTTTTTCAGGCAATTCAGTTTTCAGGAAGAGTAC</w:t>
      </w:r>
    </w:p>
    <w:p w:rsidR="00131B61" w:rsidRDefault="00131B61" w:rsidP="00131B61"/>
    <w:p w:rsidR="00131B61" w:rsidRDefault="00131B61" w:rsidP="00131B61">
      <w:r>
        <w:t>AAAATAAAGTAGAAGATCTAGAAATAAATTCCCTTAAAACTATCTGTGCC</w:t>
      </w:r>
    </w:p>
    <w:p w:rsidR="00131B61" w:rsidRDefault="00131B61" w:rsidP="00131B61"/>
    <w:p w:rsidR="00131B61" w:rsidRDefault="00131B61" w:rsidP="00131B61">
      <w:r>
        <w:t>TACTCCTTGGAATGCCTTCATGTACTCCCAGGTTACTCCACTGTGAGGAC</w:t>
      </w:r>
    </w:p>
    <w:p w:rsidR="00131B61" w:rsidRDefault="00131B61" w:rsidP="00131B61"/>
    <w:p w:rsidR="00131B61" w:rsidRDefault="00131B61" w:rsidP="00131B61">
      <w:r>
        <w:t>AGCTGTTTTAAGAAATTTCGAATCATTACCTGTGACAAGAAATATAAACT</w:t>
      </w:r>
    </w:p>
    <w:p w:rsidR="00131B61" w:rsidRDefault="00131B61" w:rsidP="00131B61"/>
    <w:p w:rsidR="00131B61" w:rsidRDefault="00131B61" w:rsidP="00131B61">
      <w:r>
        <w:t>GGCACATCAGAATCTCCTGATAACTTGTGTGTCCACTTCCTCAGTTGTAC</w:t>
      </w:r>
    </w:p>
    <w:p w:rsidR="00131B61" w:rsidRDefault="00131B61" w:rsidP="00131B61"/>
    <w:p w:rsidR="00131B61" w:rsidRDefault="00131B61" w:rsidP="00131B61">
      <w:r>
        <w:t>CTCACAGCTAAATAGTTATCTGTTAAACCAAGAGAAGTTGCAGTTCTGGG</w:t>
      </w:r>
    </w:p>
    <w:p w:rsidR="00131B61" w:rsidRDefault="00131B61" w:rsidP="00131B61"/>
    <w:p w:rsidR="00131B61" w:rsidRDefault="00131B61" w:rsidP="00131B61">
      <w:r>
        <w:t>GGCAATAGCCTTATTGGTATTTGTGCCTGAATATAATTCTGAACTCCCTC</w:t>
      </w:r>
    </w:p>
    <w:p w:rsidR="00131B61" w:rsidRDefault="00131B61" w:rsidP="00131B61"/>
    <w:p w:rsidR="00131B61" w:rsidRDefault="00131B61" w:rsidP="00131B61">
      <w:r>
        <w:t>TTTTCTACCTTCTAGGCTTTGAGTTCATTTATTTCAGCAGCAAAAGATGT</w:t>
      </w:r>
    </w:p>
    <w:p w:rsidR="00131B61" w:rsidRDefault="00131B61" w:rsidP="00131B61"/>
    <w:p w:rsidR="00131B61" w:rsidRDefault="00131B61" w:rsidP="00131B61">
      <w:r>
        <w:t>CAGGAGCAAGAGGCAGTCCCACATAGTGTAGATTCATTGAATGAGGGAGC</w:t>
      </w:r>
    </w:p>
    <w:p w:rsidR="00131B61" w:rsidRDefault="00131B61" w:rsidP="00131B61"/>
    <w:p w:rsidR="00131B61" w:rsidRDefault="00131B61" w:rsidP="00131B61">
      <w:r>
        <w:t>CAAACAGTGATTTAGAAACAACATTGCCAGTAACTATCTGATTAGCCTTA</w:t>
      </w:r>
    </w:p>
    <w:p w:rsidR="00131B61" w:rsidRDefault="00131B61" w:rsidP="00131B61"/>
    <w:p w:rsidR="00131B61" w:rsidRDefault="00131B61" w:rsidP="00131B61">
      <w:r>
        <w:t>GGCAAGTTTCTCAACCTTCCTGAATCTGTTTCTTCACAATAACTCCCAGT</w:t>
      </w:r>
    </w:p>
    <w:p w:rsidR="00131B61" w:rsidRDefault="00131B61" w:rsidP="00131B61"/>
    <w:p w:rsidR="00131B61" w:rsidRDefault="00131B61" w:rsidP="00131B61">
      <w:r>
        <w:t>CTGGCTGCACCTTCGACTCACACAAAGATCTTTAAAGAGATACTGTTGTC</w:t>
      </w:r>
    </w:p>
    <w:p w:rsidR="00131B61" w:rsidRDefault="00131B61" w:rsidP="00131B61"/>
    <w:p w:rsidR="00131B61" w:rsidRDefault="00131B61" w:rsidP="00131B61">
      <w:r>
        <w:t>CAAGCATCGCCCCCAGGAATATGGATTTGATTCTCTGCTTAATTCTAAAG</w:t>
      </w:r>
    </w:p>
    <w:p w:rsidR="00131B61" w:rsidRDefault="00131B61" w:rsidP="00131B61"/>
    <w:p w:rsidR="00131B61" w:rsidRDefault="00131B61" w:rsidP="00131B61">
      <w:r>
        <w:t>TGAAGGCAAAACAGGAAAAGTCAAAGTTAGAATCATTATCCATATAGTCT</w:t>
      </w:r>
    </w:p>
    <w:p w:rsidR="00131B61" w:rsidRDefault="00131B61" w:rsidP="00131B61"/>
    <w:p w:rsidR="00131B61" w:rsidRDefault="00131B61" w:rsidP="00131B61">
      <w:r>
        <w:t>TTCAAAAAATATATAATAAGTGCCTATCATGAGCAGTGTTGCAAGTTTTC</w:t>
      </w:r>
    </w:p>
    <w:p w:rsidR="00131B61" w:rsidRDefault="00131B61" w:rsidP="00131B61"/>
    <w:p w:rsidR="00131B61" w:rsidRDefault="00131B61" w:rsidP="00131B61">
      <w:r>
        <w:t>TGTGTTAAAATATCTACAAATTATACTTCTAAAGAAAAATTGAATGCTAC</w:t>
      </w:r>
    </w:p>
    <w:p w:rsidR="00131B61" w:rsidRDefault="00131B61" w:rsidP="00131B61"/>
    <w:p w:rsidR="00131B61" w:rsidRDefault="00131B61" w:rsidP="00131B61">
      <w:r>
        <w:t>TTGAATACAATAAATGATACATTTGAGCTTATCAGTCTTGAAAATCCTTT</w:t>
      </w:r>
    </w:p>
    <w:p w:rsidR="00131B61" w:rsidRDefault="00131B61" w:rsidP="00131B61"/>
    <w:p w:rsidR="00131B61" w:rsidRDefault="00131B61" w:rsidP="00131B61">
      <w:r>
        <w:t>GTTCAAAAACGATGCAAAGTAGAGAGGGCAATTTAGTCTACAAAAACTTT</w:t>
      </w:r>
    </w:p>
    <w:p w:rsidR="00131B61" w:rsidRDefault="00131B61" w:rsidP="00131B61"/>
    <w:p w:rsidR="00131B61" w:rsidRDefault="00131B61" w:rsidP="00131B61">
      <w:r>
        <w:t>TATTTAAAAAAACTGAATAAATAGCACAGACACATCCAAAAAGTGTATAG</w:t>
      </w:r>
    </w:p>
    <w:p w:rsidR="00131B61" w:rsidRDefault="00131B61" w:rsidP="00131B61"/>
    <w:p w:rsidR="00131B61" w:rsidRDefault="00131B61" w:rsidP="00131B61">
      <w:r>
        <w:t>CATGGAAAAATTCAATAATGTATAGCACAGAGACACCCCCAAATTTGTGT</w:t>
      </w:r>
    </w:p>
    <w:p w:rsidR="00131B61" w:rsidRDefault="00131B61" w:rsidP="00131B61"/>
    <w:p w:rsidR="00131B61" w:rsidRDefault="00131B61" w:rsidP="00131B61">
      <w:r>
        <w:t>TGTTTATCATGTTGCATCATGGTCTTAATTCCACATTTCATGTAGCAGAA</w:t>
      </w:r>
    </w:p>
    <w:p w:rsidR="00131B61" w:rsidRDefault="00131B61" w:rsidP="00131B61"/>
    <w:p w:rsidR="00131B61" w:rsidRDefault="00131B61" w:rsidP="00131B61">
      <w:r>
        <w:t>TGTATCCCTTCATTTTGAGATCCAGAAGGACAAAAGGGTTGCACAGTTCC</w:t>
      </w:r>
    </w:p>
    <w:p w:rsidR="00131B61" w:rsidRDefault="00131B61" w:rsidP="00131B61"/>
    <w:p w:rsidR="00131B61" w:rsidRDefault="00131B61" w:rsidP="00131B61">
      <w:r>
        <w:lastRenderedPageBreak/>
        <w:t>CCTTTTTCTGCCTCTCGGAGATCTTAAAAATGAATGATAAACAATTAATT</w:t>
      </w:r>
    </w:p>
    <w:p w:rsidR="00131B61" w:rsidRDefault="00131B61" w:rsidP="00131B61"/>
    <w:p w:rsidR="00131B61" w:rsidRDefault="00131B61" w:rsidP="00131B61">
      <w:r>
        <w:t>CTACCCAGGATACCAATGAAAATCTATTTTCTTTTCTTTTTCCCAAACAA</w:t>
      </w:r>
    </w:p>
    <w:p w:rsidR="00131B61" w:rsidRDefault="00131B61" w:rsidP="00131B61"/>
    <w:p w:rsidR="00131B61" w:rsidRDefault="00131B61" w:rsidP="00131B61">
      <w:r>
        <w:t>AAACCTCAGAAGGCAAGTAAACTGACCTTTTAAATGAACAAGATCTGACA</w:t>
      </w:r>
    </w:p>
    <w:p w:rsidR="00131B61" w:rsidRDefault="00131B61" w:rsidP="00131B61"/>
    <w:p w:rsidR="00131B61" w:rsidRDefault="00131B61" w:rsidP="00131B61">
      <w:r>
        <w:t>TGATTGAGCTAACCCAAGAAAGAAAATTCCCCTCTGAAGTGAATAATTTT</w:t>
      </w:r>
    </w:p>
    <w:p w:rsidR="00131B61" w:rsidRDefault="00131B61" w:rsidP="00131B61"/>
    <w:p w:rsidR="00131B61" w:rsidRDefault="00131B61" w:rsidP="00131B61">
      <w:r>
        <w:t>TTAATTAAAAGGTGAAATCTGACACATCACACTGGTTTTGTTATTATTGT</w:t>
      </w:r>
    </w:p>
    <w:p w:rsidR="00131B61" w:rsidRDefault="00131B61" w:rsidP="00131B61"/>
    <w:p w:rsidR="00131B61" w:rsidRDefault="00131B61" w:rsidP="00131B61">
      <w:r>
        <w:t>TGTTTTCTTCCATTAATCTCACACTCGTAAGAAAAAAAATGAGTGTATTA</w:t>
      </w:r>
    </w:p>
    <w:p w:rsidR="00131B61" w:rsidRDefault="00131B61" w:rsidP="00131B61"/>
    <w:p w:rsidR="00131B61" w:rsidRDefault="00131B61" w:rsidP="00131B61">
      <w:r>
        <w:t>TATATGACTGTGTTTTATAGATGCATATATTCTACTCTATCCATTTCAGT</w:t>
      </w:r>
    </w:p>
    <w:p w:rsidR="00131B61" w:rsidRDefault="00131B61" w:rsidP="00131B61"/>
    <w:p w:rsidR="00131B61" w:rsidRDefault="00131B61" w:rsidP="00131B61">
      <w:r>
        <w:t>CCATCTTTTCTTAATGCATTTGTCCTGTCACTTTTACTCACTGTAATTCA</w:t>
      </w:r>
    </w:p>
    <w:p w:rsidR="00131B61" w:rsidRDefault="00131B61" w:rsidP="00131B61"/>
    <w:p w:rsidR="00131B61" w:rsidRDefault="00131B61" w:rsidP="00131B61">
      <w:r>
        <w:t>ATTTTGTTAGGAAATGTAACTCGCTGTTTTATGCTTTATATATTTCACCT</w:t>
      </w:r>
    </w:p>
    <w:p w:rsidR="00131B61" w:rsidRDefault="00131B61" w:rsidP="00131B61"/>
    <w:p w:rsidR="00131B61" w:rsidRDefault="00131B61" w:rsidP="00131B61">
      <w:r>
        <w:t>GATGCAAAATGGACTACCTGATTGATTCTGCATTTTTAGTCCACCTTTGA</w:t>
      </w:r>
    </w:p>
    <w:p w:rsidR="00131B61" w:rsidRDefault="00131B61" w:rsidP="00131B61"/>
    <w:p w:rsidR="00131B61" w:rsidRDefault="00131B61" w:rsidP="00131B61">
      <w:r>
        <w:t>ATTTATAGATAAAGATCAACAATTAACTTTAAGCATTATGCTAAAAAAAT</w:t>
      </w:r>
    </w:p>
    <w:p w:rsidR="00131B61" w:rsidRDefault="00131B61" w:rsidP="00131B61"/>
    <w:p w:rsidR="00131B61" w:rsidRDefault="00131B61" w:rsidP="00131B61">
      <w:r>
        <w:t>CTTAGCCAGAAGGATTGCTTCCTGAAAATGATTTAATTTGTATTTTTCTT</w:t>
      </w:r>
    </w:p>
    <w:p w:rsidR="00131B61" w:rsidRDefault="00131B61" w:rsidP="00131B61"/>
    <w:p w:rsidR="00131B61" w:rsidRDefault="00131B61" w:rsidP="00131B61">
      <w:r>
        <w:t>AAATATAATAAAATGCCCTGATAAGAAGTAATCAACAATTTTGATTCTAG</w:t>
      </w:r>
    </w:p>
    <w:p w:rsidR="00131B61" w:rsidRDefault="00131B61" w:rsidP="00131B61"/>
    <w:p w:rsidR="00131B61" w:rsidRDefault="00131B61" w:rsidP="00131B61">
      <w:r>
        <w:t>TTTTCCATTTGATTTGAACATGTACATTATTTCAGCATGGTGGATGATAC</w:t>
      </w:r>
    </w:p>
    <w:p w:rsidR="00131B61" w:rsidRDefault="00131B61" w:rsidP="00131B61"/>
    <w:p w:rsidR="00131B61" w:rsidRDefault="00131B61" w:rsidP="00131B61">
      <w:r>
        <w:t>ATATCTACAGCTTGAAATATGTGCATTGGGGAGGTTTTGTTGAATGCTAG</w:t>
      </w:r>
    </w:p>
    <w:p w:rsidR="00131B61" w:rsidRDefault="00131B61" w:rsidP="00131B61"/>
    <w:p w:rsidR="00131B61" w:rsidRDefault="00131B61" w:rsidP="00131B61">
      <w:r>
        <w:t>ATTGCTGTTTTGCTGTAGTTTGATTTATTTGTGTGAGTTATTAGCTTGAT</w:t>
      </w:r>
    </w:p>
    <w:p w:rsidR="00131B61" w:rsidRDefault="00131B61" w:rsidP="00131B61"/>
    <w:p w:rsidR="00131B61" w:rsidRDefault="00131B61" w:rsidP="00131B61">
      <w:r>
        <w:t>ATTGGAAAGTAACTAAAATTTGAATATATGATATCTCTGCTTCTGAAATA</w:t>
      </w:r>
    </w:p>
    <w:p w:rsidR="00131B61" w:rsidRDefault="00131B61" w:rsidP="00131B61"/>
    <w:p w:rsidR="00131B61" w:rsidRDefault="00131B61" w:rsidP="00131B61">
      <w:r>
        <w:t>AATATAGCGATTGAAAATGGACCTTTTATGAACGTTGAGTGGGGCAATTT</w:t>
      </w:r>
    </w:p>
    <w:p w:rsidR="00131B61" w:rsidRDefault="00131B61" w:rsidP="00131B61"/>
    <w:p w:rsidR="00131B61" w:rsidRDefault="00131B61" w:rsidP="00131B61">
      <w:r>
        <w:t>CTGGCAGGTGGGGAAGAGAGTAAAGAAGATTCATTGTATGAAAGCAAAGC</w:t>
      </w:r>
    </w:p>
    <w:p w:rsidR="00131B61" w:rsidRDefault="00131B61" w:rsidP="00131B61"/>
    <w:p w:rsidR="00131B61" w:rsidRDefault="00131B61" w:rsidP="00131B61">
      <w:r>
        <w:t>AAATACACATAGAACTTGTAATTTAACGGAACATATCAGCAGATGTGGTT</w:t>
      </w:r>
    </w:p>
    <w:p w:rsidR="00131B61" w:rsidRDefault="00131B61" w:rsidP="00131B61"/>
    <w:p w:rsidR="00131B61" w:rsidRDefault="00131B61" w:rsidP="00131B61">
      <w:r>
        <w:t>CTCAGAATGACTCTTACATTTACATTAATGACTATCTAAAAAGAATTAGA</w:t>
      </w:r>
    </w:p>
    <w:p w:rsidR="00131B61" w:rsidRDefault="00131B61" w:rsidP="00131B61"/>
    <w:p w:rsidR="00131B61" w:rsidRDefault="00131B61" w:rsidP="00131B61">
      <w:r>
        <w:t>CAGCACCGTGAACTTCCTTTTTCAAAATTAAAAGTTTTTTTTAAAATAAA</w:t>
      </w:r>
    </w:p>
    <w:p w:rsidR="00131B61" w:rsidRDefault="00131B61" w:rsidP="00131B61"/>
    <w:p w:rsidR="00131B61" w:rsidRDefault="00131B61" w:rsidP="00131B61">
      <w:r>
        <w:t>GAAGTTCAGATTTTAGCATCAACTGACCAAAGCATAAGGGGCCATCCAAG</w:t>
      </w:r>
    </w:p>
    <w:p w:rsidR="00131B61" w:rsidRDefault="00131B61" w:rsidP="00131B61"/>
    <w:p w:rsidR="00131B61" w:rsidRDefault="00131B61" w:rsidP="00131B61">
      <w:r>
        <w:t>AAAAAAAATAATCTGAAGCACTTTCATAAAACGATGTTACAAATCAATAT</w:t>
      </w:r>
    </w:p>
    <w:p w:rsidR="00131B61" w:rsidRDefault="00131B61" w:rsidP="00131B61"/>
    <w:p w:rsidR="00131B61" w:rsidRDefault="00131B61" w:rsidP="00131B61">
      <w:r>
        <w:t>TTTAGACACTTTGAAGATCATCTCCTTGCTTTTCAACCTTCACACTTCCG</w:t>
      </w:r>
    </w:p>
    <w:p w:rsidR="00131B61" w:rsidRDefault="00131B61" w:rsidP="00131B61"/>
    <w:p w:rsidR="00131B61" w:rsidRDefault="00131B61" w:rsidP="00131B61">
      <w:r>
        <w:lastRenderedPageBreak/>
        <w:t>AGACAGGGGATATATATGTTTATATCATCTCTTTTTCTAAAATAAATCAT</w:t>
      </w:r>
    </w:p>
    <w:p w:rsidR="00131B61" w:rsidRDefault="00131B61" w:rsidP="00131B61"/>
    <w:p w:rsidR="00131B61" w:rsidRDefault="00131B61" w:rsidP="00131B61">
      <w:r>
        <w:t>TTCTGATTGAGCATCTTTTACAGAAGAGCCCACTGCAAATGTCAATTTTT</w:t>
      </w:r>
    </w:p>
    <w:p w:rsidR="00131B61" w:rsidRDefault="00131B61" w:rsidP="00131B61"/>
    <w:p w:rsidR="00131B61" w:rsidRDefault="00131B61" w:rsidP="00131B61">
      <w:r>
        <w:t>ATAATTGCCCAGACCATACTTGTGGGAAAAATGAAGGGACAAGAGTAGGA</w:t>
      </w:r>
    </w:p>
    <w:p w:rsidR="00131B61" w:rsidRDefault="00131B61" w:rsidP="00131B61"/>
    <w:p w:rsidR="00131B61" w:rsidRDefault="00131B61" w:rsidP="00131B61">
      <w:r>
        <w:t>AGGTCATTCAGGGTCACTGAATACATTTCTACCACAGGAAAGCATTACGT</w:t>
      </w:r>
    </w:p>
    <w:p w:rsidR="00131B61" w:rsidRDefault="00131B61" w:rsidP="00131B61"/>
    <w:p w:rsidR="00131B61" w:rsidRDefault="00131B61" w:rsidP="00131B61">
      <w:r>
        <w:t>CTTTTGCACTTTATTTCTTCAAGCCATTCCCTTCCAACATCTCATATCCC</w:t>
      </w:r>
    </w:p>
    <w:p w:rsidR="00131B61" w:rsidRDefault="00131B61" w:rsidP="00131B61"/>
    <w:p w:rsidR="00131B61" w:rsidRDefault="00131B61" w:rsidP="00131B61"/>
    <w:p w:rsidR="00131B61" w:rsidRDefault="00131B61" w:rsidP="00131B61"/>
    <w:p w:rsidR="00131B61" w:rsidRDefault="00131B61" w:rsidP="00131B61">
      <w:r>
        <w:t>&gt;ncINT44s2</w:t>
      </w:r>
    </w:p>
    <w:p w:rsidR="00131B61" w:rsidRDefault="00131B61" w:rsidP="00131B61"/>
    <w:p w:rsidR="00131B61" w:rsidRDefault="00131B61" w:rsidP="00131B61">
      <w:r>
        <w:t>TTTTTTTTTTTGGCAGTTCCATTCTCCACAGGTGATCTATAGCTTGAACT</w:t>
      </w:r>
    </w:p>
    <w:p w:rsidR="00131B61" w:rsidRDefault="00131B61" w:rsidP="00131B61"/>
    <w:p w:rsidR="00131B61" w:rsidRDefault="00131B61" w:rsidP="00131B61">
      <w:r>
        <w:t>AAACCTAAAGCCATCAGATTTTCCAGGTTTAAAACATTTTAAAATGGTCC</w:t>
      </w:r>
    </w:p>
    <w:p w:rsidR="00131B61" w:rsidRDefault="00131B61" w:rsidP="00131B61"/>
    <w:p w:rsidR="00131B61" w:rsidRDefault="00131B61" w:rsidP="00131B61">
      <w:r>
        <w:t>CATCTAATCCACAGGTTTTTAAAGTTACAGTTAATAATCATGTTACTGAA</w:t>
      </w:r>
    </w:p>
    <w:p w:rsidR="00131B61" w:rsidRDefault="00131B61" w:rsidP="00131B61"/>
    <w:p w:rsidR="00131B61" w:rsidRDefault="00131B61" w:rsidP="00131B61">
      <w:r>
        <w:t>AACATACACTAGAAGAAATGTTATCAAGACATTAATTAAAAGTCATGTTG</w:t>
      </w:r>
    </w:p>
    <w:p w:rsidR="00131B61" w:rsidRDefault="00131B61" w:rsidP="00131B61"/>
    <w:p w:rsidR="00131B61" w:rsidRDefault="00131B61" w:rsidP="00131B61">
      <w:r>
        <w:t>TTAAAATATATACAAGACATACACTAGAATTTTTAAAAATATTATTCACA</w:t>
      </w:r>
    </w:p>
    <w:p w:rsidR="00131B61" w:rsidRDefault="00131B61" w:rsidP="00131B61"/>
    <w:p w:rsidR="00131B61" w:rsidRDefault="00131B61" w:rsidP="00131B61">
      <w:r>
        <w:t>TACTAATAAAATGAAAGTAAGGAAATAATACAATAATTACAAGAACTTCA</w:t>
      </w:r>
    </w:p>
    <w:p w:rsidR="00131B61" w:rsidRDefault="00131B61" w:rsidP="00131B61"/>
    <w:p w:rsidR="00131B61" w:rsidRDefault="00131B61" w:rsidP="00131B61">
      <w:r>
        <w:t>AGAATTTCTCATAGCTAGTAGTGAACATACTGATCAGTATAAGGGCTTGG</w:t>
      </w:r>
    </w:p>
    <w:p w:rsidR="00131B61" w:rsidRDefault="00131B61" w:rsidP="00131B61"/>
    <w:p w:rsidR="00131B61" w:rsidRDefault="00131B61" w:rsidP="00131B61">
      <w:r>
        <w:t>GGGTTTATTAATATTTCTGAGGCATAACTGTCTTAAAAAGAGCCAAAAGT</w:t>
      </w:r>
    </w:p>
    <w:p w:rsidR="00131B61" w:rsidRDefault="00131B61" w:rsidP="00131B61"/>
    <w:p w:rsidR="00131B61" w:rsidRDefault="00131B61" w:rsidP="00131B61">
      <w:r>
        <w:t>GAGATCTGATAATTTATCAGATTGTCTAAGAAAATGTTAATATTCATCAT</w:t>
      </w:r>
    </w:p>
    <w:p w:rsidR="00131B61" w:rsidRDefault="00131B61" w:rsidP="00131B61"/>
    <w:p w:rsidR="00131B61" w:rsidRDefault="00131B61" w:rsidP="00131B61">
      <w:r>
        <w:t>CTATAAAATGACTAACTTTTCTTTGGTGTACATGGTTTTCAAGAAAACAT</w:t>
      </w:r>
    </w:p>
    <w:p w:rsidR="00131B61" w:rsidRDefault="00131B61" w:rsidP="00131B61"/>
    <w:p w:rsidR="00131B61" w:rsidRDefault="00131B61" w:rsidP="00131B61">
      <w:r>
        <w:t>GATTCATTATTTCAACATTTAAAATTTGCCTAGAGAGCAGCAGCATCCCT</w:t>
      </w:r>
    </w:p>
    <w:p w:rsidR="00131B61" w:rsidRDefault="00131B61" w:rsidP="00131B61"/>
    <w:p w:rsidR="00131B61" w:rsidRDefault="00131B61" w:rsidP="00131B61">
      <w:r>
        <w:t>GACAGACTGGCTCATGCTATGATTCGGTGTCAGGATGAAAAGGCTGGCTT</w:t>
      </w:r>
    </w:p>
    <w:p w:rsidR="00131B61" w:rsidRDefault="00131B61" w:rsidP="00131B61"/>
    <w:p w:rsidR="00131B61" w:rsidRDefault="00131B61" w:rsidP="00131B61">
      <w:r>
        <w:t>AGAGACATGTTCTGGGTTCAATTTCCAGTGGTTTAAAAGATTTCTTGGAG</w:t>
      </w:r>
    </w:p>
    <w:p w:rsidR="00131B61" w:rsidRDefault="00131B61" w:rsidP="00131B61"/>
    <w:p w:rsidR="00131B61" w:rsidRDefault="00131B61" w:rsidP="00131B61">
      <w:r>
        <w:t>TTAGGTTGTGCATGATAATGTGCCTCAATCTAGAAGAGGCATGGGCAACT</w:t>
      </w:r>
    </w:p>
    <w:p w:rsidR="00131B61" w:rsidRDefault="00131B61" w:rsidP="00131B61"/>
    <w:p w:rsidR="00131B61" w:rsidRDefault="00131B61" w:rsidP="00131B61">
      <w:r>
        <w:t>CCCAGCATGCAAGCAGAGCTCCTGGTTAACATCTGAAAGTATTCACCCAC</w:t>
      </w:r>
    </w:p>
    <w:p w:rsidR="00131B61" w:rsidRDefault="00131B61" w:rsidP="00131B61"/>
    <w:p w:rsidR="00131B61" w:rsidRDefault="00131B61" w:rsidP="00131B61">
      <w:r>
        <w:t>ACCGTAATCCGCTGGTTTATTCCACCTTTATGAAACTCCTATTACATTTG</w:t>
      </w:r>
    </w:p>
    <w:p w:rsidR="00131B61" w:rsidRDefault="00131B61" w:rsidP="00131B61"/>
    <w:p w:rsidR="00131B61" w:rsidRDefault="00131B61" w:rsidP="00131B61">
      <w:r>
        <w:t>TCCACCCTGTGCTTAAAGCAGCAACAGCTTAAAAGAGGGACACTTCAGAC</w:t>
      </w:r>
    </w:p>
    <w:p w:rsidR="00131B61" w:rsidRDefault="00131B61" w:rsidP="00131B61"/>
    <w:p w:rsidR="00131B61" w:rsidRDefault="00131B61" w:rsidP="00131B61">
      <w:r>
        <w:t>AAGGCCCCTTCTGGGTCTCTTTCTCTTTCAGTACCGCAGAGAAAAAGATA</w:t>
      </w:r>
    </w:p>
    <w:p w:rsidR="00131B61" w:rsidRDefault="00131B61" w:rsidP="00131B61"/>
    <w:p w:rsidR="00131B61" w:rsidRDefault="00131B61" w:rsidP="00131B61">
      <w:r>
        <w:lastRenderedPageBreak/>
        <w:t>CAATGGAAGCAACAGCAGTAGATGGAATTTTTATTTGAAACACCACCACT</w:t>
      </w:r>
    </w:p>
    <w:p w:rsidR="00131B61" w:rsidRDefault="00131B61" w:rsidP="00131B61"/>
    <w:p w:rsidR="00131B61" w:rsidRDefault="00131B61" w:rsidP="00131B61">
      <w:r>
        <w:t>AAATAGCTTTCAGATGAGGAATACAATTCTTTGGTATTTCTATTTTAAAT</w:t>
      </w:r>
    </w:p>
    <w:p w:rsidR="00131B61" w:rsidRDefault="00131B61" w:rsidP="00131B61"/>
    <w:p w:rsidR="00131B61" w:rsidRDefault="00131B61" w:rsidP="00131B61">
      <w:r>
        <w:t>AGTGCAGGGGCTGGGCTATGAGATTTTCATATGCTATCTCATTTATTTCA</w:t>
      </w:r>
    </w:p>
    <w:p w:rsidR="00131B61" w:rsidRDefault="00131B61" w:rsidP="00131B61"/>
    <w:p w:rsidR="00131B61" w:rsidRDefault="00131B61" w:rsidP="00131B61">
      <w:r>
        <w:t>TTTATCTATACATGTTTAATTTAGAGTGATGATGTAACATTGGATGTGGA</w:t>
      </w:r>
    </w:p>
    <w:p w:rsidR="00131B61" w:rsidRDefault="00131B61" w:rsidP="00131B61"/>
    <w:p w:rsidR="00131B61" w:rsidRDefault="00131B61" w:rsidP="00131B61">
      <w:r>
        <w:t>GACTCCAAAGCTGAATAATGTAATATATCAATACAATACCTGCAGAAACA</w:t>
      </w:r>
    </w:p>
    <w:p w:rsidR="00131B61" w:rsidRDefault="00131B61" w:rsidP="00131B61"/>
    <w:p w:rsidR="00131B61" w:rsidRDefault="00131B61" w:rsidP="00131B61">
      <w:r>
        <w:t>GCTATGCAGTGGAGTATTTTGGTTTTATACTTCCTCAAAAATGTTCATCA</w:t>
      </w:r>
    </w:p>
    <w:p w:rsidR="00131B61" w:rsidRDefault="00131B61" w:rsidP="00131B61"/>
    <w:p w:rsidR="00131B61" w:rsidRDefault="00131B61" w:rsidP="00131B61">
      <w:r>
        <w:t>CGTTATTTTCACTTTTTTTTTTTTTTTTTTTTTTTTTTTTTTTTTATAGA</w:t>
      </w:r>
    </w:p>
    <w:p w:rsidR="00131B61" w:rsidRDefault="00131B61" w:rsidP="00131B61"/>
    <w:p w:rsidR="00131B61" w:rsidRDefault="00131B61" w:rsidP="00131B61">
      <w:r>
        <w:t>AACACAGGACTGGCTTTGGAGTTATTTAGGGGAAGAGTGCCTTTGGTCTT</w:t>
      </w:r>
    </w:p>
    <w:p w:rsidR="00131B61" w:rsidRDefault="00131B61" w:rsidP="00131B61"/>
    <w:p w:rsidR="00131B61" w:rsidRDefault="00131B61" w:rsidP="00131B61">
      <w:r>
        <w:t>TAGAGAAATCTTCCTGGACAATTCTTGTAACAAATAAAACATCAAGGTGT</w:t>
      </w:r>
    </w:p>
    <w:p w:rsidR="00131B61" w:rsidRDefault="00131B61" w:rsidP="00131B61"/>
    <w:p w:rsidR="00131B61" w:rsidRDefault="00131B61" w:rsidP="00131B61">
      <w:r>
        <w:t>AATTATATAAAATCACTATTAAAACGCAACTTATTTGTACTATATTTTAG</w:t>
      </w:r>
    </w:p>
    <w:p w:rsidR="00131B61" w:rsidRDefault="00131B61" w:rsidP="00131B61"/>
    <w:p w:rsidR="00131B61" w:rsidRDefault="00131B61" w:rsidP="00131B61">
      <w:r>
        <w:t>CTGTTTTAACACTAAGTGACCTTACACTCATTCATTGTTTCTATTGCTCC</w:t>
      </w:r>
    </w:p>
    <w:p w:rsidR="00131B61" w:rsidRDefault="00131B61" w:rsidP="00131B61"/>
    <w:p w:rsidR="00131B61" w:rsidRDefault="00131B61" w:rsidP="00131B61">
      <w:r>
        <w:t>CTGTTATTGTTCCTTTCTAAAAGAATGTTCTCCCTTATATACTGTACTAT</w:t>
      </w:r>
    </w:p>
    <w:p w:rsidR="00131B61" w:rsidRDefault="00131B61" w:rsidP="00131B61"/>
    <w:p w:rsidR="00131B61" w:rsidRDefault="00131B61" w:rsidP="00131B61">
      <w:r>
        <w:t>CACCACTACTTAATTAGTTTTTGTATTCAATAGTCTTGCTCATTGGCGCT</w:t>
      </w:r>
    </w:p>
    <w:p w:rsidR="00131B61" w:rsidRDefault="00131B61" w:rsidP="00131B61"/>
    <w:p w:rsidR="00131B61" w:rsidRDefault="00131B61" w:rsidP="00131B61">
      <w:r>
        <w:t>AACATTAAAGTATGAAATAAGTTAAATATAATGGAAAAAATAATTTCTTA</w:t>
      </w:r>
    </w:p>
    <w:p w:rsidR="00131B61" w:rsidRDefault="00131B61" w:rsidP="00131B61"/>
    <w:p w:rsidR="00131B61" w:rsidRDefault="00131B61" w:rsidP="00131B61">
      <w:r>
        <w:t>CTTTAATAGTCACTTTAGTCTTCACAATAGAATTCTTTAAATCTATAACT</w:t>
      </w:r>
    </w:p>
    <w:p w:rsidR="00131B61" w:rsidRDefault="00131B61" w:rsidP="00131B61"/>
    <w:p w:rsidR="00131B61" w:rsidRDefault="00131B61" w:rsidP="00131B61">
      <w:r>
        <w:t>CAATACTTAACAGCTGAGAAGAATATGAGTGTGTTTAATATAAATTAAAG</w:t>
      </w:r>
    </w:p>
    <w:p w:rsidR="00131B61" w:rsidRDefault="00131B61" w:rsidP="00131B61"/>
    <w:p w:rsidR="00131B61" w:rsidRDefault="00131B61" w:rsidP="00131B61">
      <w:r>
        <w:t>CAGCAATTTCTGTTTCATACCACATTTTCTTTTCAATTCATCCACTGATG</w:t>
      </w:r>
    </w:p>
    <w:p w:rsidR="00131B61" w:rsidRDefault="00131B61" w:rsidP="00131B61"/>
    <w:p w:rsidR="00131B61" w:rsidRDefault="00131B61" w:rsidP="00131B61">
      <w:r>
        <w:t>GACGTTTAGGTTGATTCCATATCATGGCTAGTATGAAAAGTGCTGCAGTA</w:t>
      </w:r>
    </w:p>
    <w:p w:rsidR="00131B61" w:rsidRDefault="00131B61" w:rsidP="00131B61"/>
    <w:p w:rsidR="00131B61" w:rsidRDefault="00131B61" w:rsidP="00131B61">
      <w:r>
        <w:t>AACATGGGAACAAAGCTATCTCTTCAAAGATACTGATTTCCTTTTCTTTG</w:t>
      </w:r>
    </w:p>
    <w:p w:rsidR="00131B61" w:rsidRDefault="00131B61" w:rsidP="00131B61"/>
    <w:p w:rsidR="00131B61" w:rsidRDefault="00131B61" w:rsidP="00131B61">
      <w:r>
        <w:t>GATAAATGCCCAGTAGTGGGATTGCTGGATCATCTGGTAGCAATTCATGT</w:t>
      </w:r>
    </w:p>
    <w:p w:rsidR="00131B61" w:rsidRDefault="00131B61" w:rsidP="00131B61"/>
    <w:p w:rsidR="00131B61" w:rsidRDefault="00131B61" w:rsidP="00131B61">
      <w:r>
        <w:t>TTTATTAAGAAAGTGTTTACAACACAGAAGCTCAAAAGCCTTCAGCTATC</w:t>
      </w:r>
    </w:p>
    <w:p w:rsidR="00131B61" w:rsidRDefault="00131B61" w:rsidP="00131B61"/>
    <w:p w:rsidR="00131B61" w:rsidRDefault="00131B61" w:rsidP="00131B61">
      <w:r>
        <w:t>TCTATACAATGCCATTTTAAACACCTTTGGAAGATTATTAAAATATGTTA</w:t>
      </w:r>
    </w:p>
    <w:p w:rsidR="00131B61" w:rsidRDefault="00131B61" w:rsidP="00131B61"/>
    <w:p w:rsidR="00131B61" w:rsidRDefault="00131B61" w:rsidP="00131B61">
      <w:r>
        <w:t>ATTATTTTGTCGAAAAACTAAAAATTTAAAAAGCAAGACAGGTCAACAAA</w:t>
      </w:r>
    </w:p>
    <w:p w:rsidR="00131B61" w:rsidRDefault="00131B61" w:rsidP="00131B61"/>
    <w:p w:rsidR="00131B61" w:rsidRDefault="00131B61" w:rsidP="00131B61">
      <w:r>
        <w:t>GGCCAGATTAGAAATTACCATAAATTATTAAAGTCATAAAACATACTGAA</w:t>
      </w:r>
    </w:p>
    <w:p w:rsidR="00131B61" w:rsidRDefault="00131B61" w:rsidP="00131B61"/>
    <w:p w:rsidR="00131B61" w:rsidRDefault="00131B61" w:rsidP="00131B61">
      <w:r>
        <w:t>ATCTTTGGGATGTAATTTAACACATGAGATTTACGACTACTCAAGAAGCA</w:t>
      </w:r>
    </w:p>
    <w:p w:rsidR="00131B61" w:rsidRDefault="00131B61" w:rsidP="00131B61"/>
    <w:p w:rsidR="00131B61" w:rsidRDefault="00131B61" w:rsidP="00131B61">
      <w:r>
        <w:lastRenderedPageBreak/>
        <w:t>TACTATGTAGTATGTCACTTTTGTGCTTTGAGCAAGGAACATACTTTGAT</w:t>
      </w:r>
    </w:p>
    <w:p w:rsidR="00131B61" w:rsidRDefault="00131B61" w:rsidP="00131B61"/>
    <w:p w:rsidR="00131B61" w:rsidRDefault="00131B61" w:rsidP="00131B61">
      <w:r>
        <w:t>TCCTCTATTTCAGTGGGATGAAAACAGCTTGTGCCTCTAGAATTAAGACA</w:t>
      </w:r>
    </w:p>
    <w:p w:rsidR="00131B61" w:rsidRDefault="00131B61" w:rsidP="00131B61"/>
    <w:p w:rsidR="00131B61" w:rsidRDefault="00131B61" w:rsidP="00131B61">
      <w:r>
        <w:t>ATGGCCCACAGAATTAATAATATGATAATGAATTAAATTCTCTATATTTC</w:t>
      </w:r>
    </w:p>
    <w:p w:rsidR="00131B61" w:rsidRDefault="00131B61" w:rsidP="00131B61"/>
    <w:p w:rsidR="00131B61" w:rsidRDefault="00131B61" w:rsidP="00131B61">
      <w:r>
        <w:t>ACAGAAAATAACAAATTTTTTATGACTGTCAATAAAACCCTCAGATAGTT</w:t>
      </w:r>
    </w:p>
    <w:p w:rsidR="00131B61" w:rsidRDefault="00131B61" w:rsidP="00131B61"/>
    <w:p w:rsidR="00131B61" w:rsidRDefault="00131B61" w:rsidP="00131B61">
      <w:r>
        <w:t>CAACTCTGTATAACTAACAAGAAAAATTAGTTTAAAATGTCATTTTAACC</w:t>
      </w:r>
    </w:p>
    <w:p w:rsidR="00131B61" w:rsidRDefault="00131B61" w:rsidP="00131B61"/>
    <w:p w:rsidR="00131B61" w:rsidRDefault="00131B61" w:rsidP="00131B61">
      <w:r>
        <w:t>CTCCTTTAAAAAAAAAAGCTTATCTAAATTTACTGGAGATATCAATGAGG</w:t>
      </w:r>
    </w:p>
    <w:p w:rsidR="00131B61" w:rsidRDefault="00131B61" w:rsidP="00131B61"/>
    <w:p w:rsidR="00131B61" w:rsidRDefault="00131B61" w:rsidP="00131B61">
      <w:r>
        <w:t>TTACGGAGAATTATTTTAAGAAATGTAAAAAGGAACCACAATGGTTCTTT</w:t>
      </w:r>
    </w:p>
    <w:p w:rsidR="00131B61" w:rsidRDefault="00131B61" w:rsidP="00131B61"/>
    <w:p w:rsidR="00131B61" w:rsidRDefault="00131B61" w:rsidP="00131B61">
      <w:r>
        <w:t>GCTCATTAACAAAATGCTACATAACTACAAGAGATGGTTTATAATTACAA</w:t>
      </w:r>
    </w:p>
    <w:p w:rsidR="00131B61" w:rsidRDefault="00131B61" w:rsidP="00131B61"/>
    <w:p w:rsidR="00131B61" w:rsidRDefault="00131B61" w:rsidP="00131B61">
      <w:r>
        <w:t>GAGGTTAATCATGCTTTGCAAGTTGTAAAATTTACTCTCTTAGGAAATAA</w:t>
      </w:r>
    </w:p>
    <w:p w:rsidR="00131B61" w:rsidRDefault="00131B61" w:rsidP="00131B61"/>
    <w:p w:rsidR="00131B61" w:rsidRDefault="00131B61" w:rsidP="00131B61">
      <w:r>
        <w:t>TTTCAAGAGTCCTACTGATTGTTAACAGGTTAAAAAACCTTCAACGTTTG</w:t>
      </w:r>
    </w:p>
    <w:p w:rsidR="00131B61" w:rsidRDefault="00131B61" w:rsidP="00131B61"/>
    <w:p w:rsidR="00131B61" w:rsidRDefault="00131B61" w:rsidP="00131B61">
      <w:r>
        <w:t>TTAACACATTAAAAAGTCTTCACATATTTGGCCTTTACCAAAGTAGGCAG</w:t>
      </w:r>
    </w:p>
    <w:p w:rsidR="00131B61" w:rsidRDefault="00131B61" w:rsidP="00131B61"/>
    <w:p w:rsidR="00131B61" w:rsidRDefault="00131B61" w:rsidP="00131B61">
      <w:r>
        <w:t>TAGTGACCATGGTCACCT</w:t>
      </w:r>
    </w:p>
    <w:p w:rsidR="00131B61" w:rsidRDefault="00131B61" w:rsidP="00131B61"/>
    <w:p w:rsidR="00131B61" w:rsidRDefault="00131B61" w:rsidP="00131B61"/>
    <w:p w:rsidR="00131B61" w:rsidRDefault="00131B61" w:rsidP="00131B61"/>
    <w:p w:rsidR="00131B61" w:rsidRDefault="00131B61" w:rsidP="00131B61"/>
    <w:p w:rsidR="00131B61" w:rsidRDefault="00131B61" w:rsidP="00131B61"/>
    <w:p w:rsidR="00131B61" w:rsidRDefault="00131B61" w:rsidP="00131B61">
      <w:r>
        <w:t>&gt;ncINt55as</w:t>
      </w:r>
    </w:p>
    <w:p w:rsidR="00131B61" w:rsidRDefault="00131B61" w:rsidP="00131B61"/>
    <w:p w:rsidR="00131B61" w:rsidRDefault="00131B61" w:rsidP="00131B61">
      <w:proofErr w:type="spellStart"/>
      <w:r>
        <w:t>aatttctaaaggaaagaggtttaattgactcacagttccacatggctgg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aggcctcaggaaacttacaatcatggcagaaggtgaaggggaagcaag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tcttcttcacaaggccgcaggaaggagaagcgcccagcgaagtaggaa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gccccttataaaaccatcagatcccgctatcatgagaacagcatggga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aactgcccttatgattccattacctccacctggtctctcccttgacac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ggggattatggaggttatggggattacaatttaagatgagattgtggg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ggggacacagccaagccataccaaaaactctgttttttgtttttgttt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tggaaatgatttagaactttattttctgatgtttctttttcataaaac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cgacaccaaaatctacttttcactgctccattcaactagtagagaata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taatctcttctcaagtatttctttctcaattatggtggttttagctaa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lastRenderedPageBreak/>
        <w:t>aacagcttatggcatgcttttctaaataatattagaacacataaattat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gtacctggtattaccacattcattgctcattttaagatctcaattgat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attcaattcatatatatttaaaattgattcatttagagcaagagatac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gcattttaatgtattacactgctactaaagcttagcaaattattcttt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tgtgcccacaaattatcatccattcatgtcctaaaaataaaattgaat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attatactttcccatttatccaaaaaaaaggttttttttaacaattga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cagatacacattttcaagctaaaaatatgtgtgaaagtggcctctttc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atagtatttattttaggagtctagcaataatttttcttaggttatcag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catgtcttagcctgaattatttgaattcagtctgtgtcttcaagttca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tggttatgtgatcttgttaagatctcaaagtagtgggaatgatggagt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acaacaacctcattgttttttatggcaactgtcatttactgaaggaca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aggctagcagaacatggtcagagaaggaatcaaagtttggtcagccaa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ctgctccacagctacaagctgctagacaggcataaatttttccaaacc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cacaaagggacttagggcccttggctgagagcgacattctaaccactt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ttatttatggctggtggggtttgtacattttctcatttctgtataaca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tcttgactgtaataagcaatgtattcattctgctttaccactttcact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ccttaacctcaatatatactcaattaagcaattgaaaacagcagtttt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tcttttgacataaatgatttcctccgaagcaaaatgctggaaatcccc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aaatgcaccttttattgatgaatacctataagcaccacctacagtcgc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gaggctgacaggaaccaaacttgatgataaccactgagctgagaattt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aactcactctttttccctgtatggttcttctagctgcattatttccca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atttaaagctacagctggtgaactattcaaatatttaaactttggaga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aaaatatcaacttatcacaaccctctttttatattctaaattcatata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tgtttggtacttaaaggaaaaatatgctgaggaacaggctggtcataa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ctgtatagaacgtgcatcttccatcctattgaggtgactcctagacaa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lastRenderedPageBreak/>
        <w:t>gggaaaaatgccttcactcgacttgctcattaaatgtgaccgtagctgc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atcttttggcgctgtctcgaactttaattagatgtgctcttctcttga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gttggaactacagtatccagagaccatagaatcacagagttgaaaaca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atcttggaaatcattgaatccacttatcagatgagaaaaaaaaaataa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ccatggagatagccattttaaaacatatcattctatttagcctccaat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aaaacaatgagttactatgtttcaataatgttgatgttaagaaattat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gatagcttcctcacttggtctcctatattcctccaaggttactagtta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aagactgtcattcaaatttggagactacataagaagcagaaaaagcat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taaagaggcacatgaaattggaacttttctggtaaaatcttctttctta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ctctcctcaaataagctgttggtggcaggaggtgaaagacagcctcca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ctttagcacagtccgtacttgtcagcatttcccaggaagggtgatgtc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gaaatgatagagattgtggaagcacattgcattatgggtcaagaatgc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aggtcaaggagtggagtcttcctttacgaagtagtgttaactgcttgg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tggcattgttgtaaacagaagccaccaggaaggatcatccttaggaggg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aacctgtagatatgacttttcaacaaatggtcctgcagaaattggacatc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tttcatgcttcacctaagtctttttttcttttctccatcactcagtta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agcttagttctggaggatagaagtctgagatcaaggtgtcaggagggt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gttccttctgagggctcggaaggagaatctgttccattccattccccta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gtttctgatggtttgttggcaatctttggtgctccttgtcctgtagatgt</w:t>
      </w:r>
      <w:proofErr w:type="spellEnd"/>
    </w:p>
    <w:p w:rsidR="00131B61" w:rsidRDefault="00131B61" w:rsidP="00131B61"/>
    <w:p w:rsidR="00131B61" w:rsidRDefault="00131B61" w:rsidP="00131B61">
      <w:proofErr w:type="spellStart"/>
      <w:r>
        <w:t>ctgccttcattttcacatggcatgccccctgtg</w:t>
      </w:r>
      <w:proofErr w:type="spellEnd"/>
    </w:p>
    <w:p w:rsidR="00131B61" w:rsidRDefault="00131B61" w:rsidP="00131B61"/>
    <w:p w:rsidR="00131B61" w:rsidRDefault="00131B61" w:rsidP="00131B61"/>
    <w:p w:rsidR="00131B61" w:rsidRDefault="00131B61" w:rsidP="00131B61"/>
    <w:p w:rsidR="00131B61" w:rsidRDefault="00131B61" w:rsidP="00131B61">
      <w:r>
        <w:t>&gt;ncINT55s</w:t>
      </w:r>
    </w:p>
    <w:p w:rsidR="00131B61" w:rsidRDefault="00131B61" w:rsidP="00131B61"/>
    <w:p w:rsidR="00131B61" w:rsidRDefault="00131B61" w:rsidP="00131B61">
      <w:r>
        <w:t>GTTTTTTTTTTTTTTCTTTTTTTCTGGGCTCTGAGAAACCTCTCTCCCCA</w:t>
      </w:r>
    </w:p>
    <w:p w:rsidR="00131B61" w:rsidRDefault="00131B61" w:rsidP="00131B61"/>
    <w:p w:rsidR="00131B61" w:rsidRDefault="00131B61" w:rsidP="00131B61">
      <w:r>
        <w:t>ACAACGGCTTCAGGTCTAGGAGAGGTGACAGCTCTGCTGCTGCTAGTCCT</w:t>
      </w:r>
    </w:p>
    <w:p w:rsidR="00131B61" w:rsidRDefault="00131B61" w:rsidP="00131B61"/>
    <w:p w:rsidR="00131B61" w:rsidRDefault="00131B61" w:rsidP="00131B61">
      <w:r>
        <w:t>AGAGTCTTGTGCTATCTTGTGAGATTTCCCTACACCCTGCCCAATCCTGA</w:t>
      </w:r>
    </w:p>
    <w:p w:rsidR="00131B61" w:rsidRDefault="00131B61" w:rsidP="00131B61"/>
    <w:p w:rsidR="00131B61" w:rsidRDefault="00131B61" w:rsidP="00131B61">
      <w:r>
        <w:lastRenderedPageBreak/>
        <w:t>GTATGTAGTGCCTTGTAAATAAAGACTCCTCAACTTACCCTAATCTGAAT</w:t>
      </w:r>
    </w:p>
    <w:p w:rsidR="00131B61" w:rsidRDefault="00131B61" w:rsidP="00131B61"/>
    <w:p w:rsidR="00131B61" w:rsidRDefault="00131B61" w:rsidP="00131B61">
      <w:r>
        <w:t>GTGCCATCTGTTTCTTGTTGGGACTCTGACTGACTGAGATATCAACACAA</w:t>
      </w:r>
    </w:p>
    <w:p w:rsidR="00131B61" w:rsidRDefault="00131B61" w:rsidP="00131B61"/>
    <w:p w:rsidR="00131B61" w:rsidRDefault="00131B61" w:rsidP="00131B61">
      <w:r>
        <w:t>ATACAATCATGAAACAGGACACAAATTCAGCACTTCACAGAGTTATTGCG</w:t>
      </w:r>
    </w:p>
    <w:p w:rsidR="00131B61" w:rsidRDefault="00131B61" w:rsidP="00131B61"/>
    <w:p w:rsidR="00131B61" w:rsidRDefault="00131B61" w:rsidP="00131B61">
      <w:r>
        <w:t>GTACTATGTTAATGGGCATGAAAGTTATCAGTAAACTGTAAGTGCCATAC</w:t>
      </w:r>
    </w:p>
    <w:p w:rsidR="00131B61" w:rsidRDefault="00131B61" w:rsidP="00131B61"/>
    <w:p w:rsidR="00131B61" w:rsidRDefault="00131B61" w:rsidP="00131B61">
      <w:r>
        <w:t>CGATGTTGATTGCTATCATTTAGCACAAACTATGAAAAGTTCAGACTATG</w:t>
      </w:r>
    </w:p>
    <w:p w:rsidR="00131B61" w:rsidRDefault="00131B61" w:rsidP="00131B61"/>
    <w:p w:rsidR="00131B61" w:rsidRDefault="00131B61" w:rsidP="00131B61">
      <w:r>
        <w:t>TCCATACACAGGTGTCTCAACACAAAACCAGTTGACATGGTCTAACTTGA</w:t>
      </w:r>
    </w:p>
    <w:p w:rsidR="00131B61" w:rsidRDefault="00131B61" w:rsidP="00131B61"/>
    <w:p w:rsidR="00131B61" w:rsidRDefault="00131B61" w:rsidP="00131B61">
      <w:r>
        <w:t>TATAGGATTGATGTGGCTGTACTGTAACAGTTGTCCAATAATCATGTTGT</w:t>
      </w:r>
    </w:p>
    <w:p w:rsidR="00131B61" w:rsidRDefault="00131B61" w:rsidP="00131B61"/>
    <w:p w:rsidR="00131B61" w:rsidRDefault="00131B61" w:rsidP="00131B61">
      <w:r>
        <w:t>AAATAAGTTTTTAATATATTAACAGCATACTATATTGATACATATGTAAT</w:t>
      </w:r>
    </w:p>
    <w:p w:rsidR="00131B61" w:rsidRDefault="00131B61" w:rsidP="00131B61"/>
    <w:p w:rsidR="00131B61" w:rsidRDefault="00131B61" w:rsidP="00131B61">
      <w:r>
        <w:t>CACAGTGTTATCAGACTTATCCAGTGTTAATATGGCTGACCATAGACAAG</w:t>
      </w:r>
    </w:p>
    <w:p w:rsidR="00131B61" w:rsidRDefault="00131B61" w:rsidP="00131B61"/>
    <w:p w:rsidR="00131B61" w:rsidRDefault="00131B61" w:rsidP="00131B61">
      <w:r>
        <w:t>GTCTCAATATTCCATTATCCGCCAGTCTGTTCCAGATCGTGGGCCACTTG</w:t>
      </w:r>
    </w:p>
    <w:p w:rsidR="00131B61" w:rsidRDefault="00131B61" w:rsidP="00131B61"/>
    <w:p w:rsidR="00131B61" w:rsidRDefault="00131B61" w:rsidP="00131B61">
      <w:r>
        <w:t>TACATGTTCCTAGTTCGGAATCAATTAAGAGACTAGCTCTGTGAAGAGAC</w:t>
      </w:r>
    </w:p>
    <w:p w:rsidR="00131B61" w:rsidRDefault="00131B61" w:rsidP="00131B61"/>
    <w:p w:rsidR="00131B61" w:rsidRDefault="00131B61" w:rsidP="00131B61">
      <w:r>
        <w:t>GGGAAGCATAACCTTTTTCTGAGTTATAAGTATAAAGTCAGCCCTGCATT</w:t>
      </w:r>
    </w:p>
    <w:p w:rsidR="00131B61" w:rsidRDefault="00131B61" w:rsidP="00131B61"/>
    <w:p w:rsidR="00131B61" w:rsidRDefault="00131B61" w:rsidP="00131B61">
      <w:r>
        <w:t>CTTTTACCCTGATTGGGGCTGAGCTACATTACAAATCTCCTTTGTCTCTT</w:t>
      </w:r>
    </w:p>
    <w:p w:rsidR="00131B61" w:rsidRDefault="00131B61" w:rsidP="00131B61"/>
    <w:p w:rsidR="00131B61" w:rsidRDefault="00131B61" w:rsidP="00131B61">
      <w:r>
        <w:t>CAAGCTTAGGGGAGCTTGCAGGAAATTTTCTGTTAAGAATTTATGTTTTT</w:t>
      </w:r>
    </w:p>
    <w:p w:rsidR="00131B61" w:rsidRDefault="00131B61" w:rsidP="00131B61"/>
    <w:p w:rsidR="00131B61" w:rsidRDefault="00131B61" w:rsidP="00131B61">
      <w:r>
        <w:t>ATGAAAAACAATGATACTGAGACACAGAGTGTATGCTACGAAAAAAATAA</w:t>
      </w:r>
    </w:p>
    <w:p w:rsidR="00131B61" w:rsidRDefault="00131B61" w:rsidP="00131B61"/>
    <w:p w:rsidR="00131B61" w:rsidRDefault="00131B61" w:rsidP="00131B61">
      <w:r>
        <w:t>ATACTTTTAGGGTAAAAAAGGAAAAAGGTGGTATTAAAATAAATTTTCCC</w:t>
      </w:r>
    </w:p>
    <w:p w:rsidR="00131B61" w:rsidRDefault="00131B61" w:rsidP="00131B61"/>
    <w:p w:rsidR="00131B61" w:rsidRDefault="00131B61" w:rsidP="00131B61">
      <w:r>
        <w:t>AAATACTGCTCTTTATATATTTCGTTAGTGACATCTACACAATAACCATA</w:t>
      </w:r>
    </w:p>
    <w:p w:rsidR="00131B61" w:rsidRDefault="00131B61" w:rsidP="00131B61"/>
    <w:p w:rsidR="00131B61" w:rsidRDefault="00131B61" w:rsidP="00131B61">
      <w:r>
        <w:t>TTTTGGGAAGCAATTAAACACCTCACATGGACAAAAATCATATCGGTTTC</w:t>
      </w:r>
    </w:p>
    <w:p w:rsidR="00131B61" w:rsidRDefault="00131B61" w:rsidP="00131B61"/>
    <w:p w:rsidR="00131B61" w:rsidRDefault="00131B61" w:rsidP="00131B61">
      <w:r>
        <w:t>TTACTATTTGGGCTGGCAGTACCTTATAAAAAGAAAAAAGCATCAAGGCA</w:t>
      </w:r>
    </w:p>
    <w:p w:rsidR="00131B61" w:rsidRDefault="00131B61" w:rsidP="00131B61"/>
    <w:p w:rsidR="00131B61" w:rsidRDefault="00131B61" w:rsidP="00131B61">
      <w:r>
        <w:t>CTGTAGTATGATATTTTTGAGGATGTTTTTCCTATAAAAATCTTCAAATG</w:t>
      </w:r>
    </w:p>
    <w:p w:rsidR="00131B61" w:rsidRDefault="00131B61" w:rsidP="00131B61"/>
    <w:p w:rsidR="00131B61" w:rsidRDefault="00131B61" w:rsidP="00131B61">
      <w:r>
        <w:t>AGCTGCAAATGGACCCAAACAGACTTATTTTAATATACTCTAGGACCATA</w:t>
      </w:r>
    </w:p>
    <w:p w:rsidR="00131B61" w:rsidRDefault="00131B61" w:rsidP="00131B61"/>
    <w:p w:rsidR="00131B61" w:rsidRDefault="00131B61" w:rsidP="00131B61">
      <w:r>
        <w:t>TATAATAAAAGGTCCTATACTATTTTATAGAAATGGCTTCTGTTGCCTTA</w:t>
      </w:r>
    </w:p>
    <w:p w:rsidR="00131B61" w:rsidRDefault="00131B61" w:rsidP="00131B61"/>
    <w:p w:rsidR="00131B61" w:rsidRDefault="00131B61" w:rsidP="00131B61">
      <w:r>
        <w:t>GATGAGGTTTACACATAAATCTTTTAACTTTTAGTGCTGCTTGTTTCACT</w:t>
      </w:r>
    </w:p>
    <w:p w:rsidR="00131B61" w:rsidRDefault="00131B61" w:rsidP="00131B61"/>
    <w:p w:rsidR="00131B61" w:rsidRDefault="00131B61" w:rsidP="00131B61">
      <w:r>
        <w:t>TCTGGTGGATTCTTTTTACAACAATGCCCTGCCAAGCAGTTAATACTACT</w:t>
      </w:r>
    </w:p>
    <w:p w:rsidR="00131B61" w:rsidRDefault="00131B61" w:rsidP="00131B61"/>
    <w:p w:rsidR="00131B61" w:rsidRDefault="00131B61" w:rsidP="00131B61">
      <w:r>
        <w:t>TCATAAAGGAAGACGCCACCCCTTGACCTTCACGTTTGTGACCCATAATG</w:t>
      </w:r>
    </w:p>
    <w:p w:rsidR="00131B61" w:rsidRDefault="00131B61" w:rsidP="00131B61"/>
    <w:p w:rsidR="00131B61" w:rsidRDefault="00131B61" w:rsidP="00131B61">
      <w:r>
        <w:lastRenderedPageBreak/>
        <w:t>CAAGGTGCTTCCATCATCTCTATCTTTTCTAGATATCACCCTTCCTTGGA</w:t>
      </w:r>
    </w:p>
    <w:p w:rsidR="00131B61" w:rsidRDefault="00131B61" w:rsidP="00131B61"/>
    <w:p w:rsidR="00131B61" w:rsidRDefault="00131B61" w:rsidP="00131B61">
      <w:r>
        <w:t>AGTGCAGACAAGTGTTTTGTTTATTTGTTCTTGTTTTGTTTGAGGTCAAT</w:t>
      </w:r>
    </w:p>
    <w:p w:rsidR="00131B61" w:rsidRDefault="00131B61" w:rsidP="00131B61"/>
    <w:p w:rsidR="00131B61" w:rsidRDefault="00131B61" w:rsidP="00131B61">
      <w:r>
        <w:t>TCACTGGCTCCTTTCTCCAGTTTTTTTTTTTTTTTTTAAACACCTTGAAA</w:t>
      </w:r>
    </w:p>
    <w:p w:rsidR="00131B61" w:rsidRDefault="00131B61" w:rsidP="00131B61"/>
    <w:p w:rsidR="00131B61" w:rsidRDefault="00131B61" w:rsidP="00131B61">
      <w:r>
        <w:t>GCTTCTAATACATCTGCTAGCCAAAACAGTCATTTTCATTACATGCTTGT</w:t>
      </w:r>
    </w:p>
    <w:p w:rsidR="00131B61" w:rsidRDefault="00131B61" w:rsidP="00131B61"/>
    <w:p w:rsidR="00131B61" w:rsidRDefault="00131B61" w:rsidP="00131B61">
      <w:r>
        <w:t>GGCTGGTCAAAAAGAACAGTTGTATAATTTTTATTTTCTTACCCAGACCA</w:t>
      </w:r>
    </w:p>
    <w:p w:rsidR="00131B61" w:rsidRDefault="00131B61" w:rsidP="00131B61"/>
    <w:p w:rsidR="00131B61" w:rsidRDefault="00131B61" w:rsidP="00131B61">
      <w:r>
        <w:t>CAAACAGGTTATAAAAAGTACATGGCCCTTAAATTTTGGCGGTTCCTTTA</w:t>
      </w:r>
    </w:p>
    <w:p w:rsidR="00131B61" w:rsidRDefault="00131B61" w:rsidP="00131B61"/>
    <w:p w:rsidR="00131B61" w:rsidRDefault="00131B61" w:rsidP="00131B61">
      <w:r>
        <w:t>AAATTTAGTTCAAAAGCCAACATGAAGAGTCAGATGGAATGACTGTCACA</w:t>
      </w:r>
    </w:p>
    <w:p w:rsidR="00131B61" w:rsidRDefault="00131B61" w:rsidP="00131B61"/>
    <w:p w:rsidR="00131B61" w:rsidRDefault="00131B61" w:rsidP="00131B61">
      <w:r>
        <w:t>TGGAAGAGCTACCAAGCAGATAATAAGTTTAGAACTCTTAATTGAAAATT</w:t>
      </w:r>
    </w:p>
    <w:p w:rsidR="00131B61" w:rsidRDefault="00131B61" w:rsidP="00131B61"/>
    <w:p w:rsidR="00131B61" w:rsidRDefault="00131B61" w:rsidP="00131B61">
      <w:r>
        <w:t>AACACACCTACATTGTATTCCCAAATTGAAGAAAACGGCTGTTTTGGCTA</w:t>
      </w:r>
    </w:p>
    <w:p w:rsidR="00131B61" w:rsidRDefault="00131B61" w:rsidP="00131B61"/>
    <w:p w:rsidR="00131B61" w:rsidRDefault="00131B61" w:rsidP="00131B61">
      <w:r>
        <w:t>CTGCTATAATAAGATGCTGCATACTTCACATGCTGAATCTGGAAGGGGGA</w:t>
      </w:r>
    </w:p>
    <w:p w:rsidR="00131B61" w:rsidRDefault="00131B61" w:rsidP="00131B61"/>
    <w:p w:rsidR="00131B61" w:rsidRDefault="00131B61" w:rsidP="00131B61">
      <w:r>
        <w:t>GCAATTCAGTCCTATCTGACGGTTGTTCCTAAGCTTTAGTATAACTTCAA</w:t>
      </w:r>
    </w:p>
    <w:p w:rsidR="00131B61" w:rsidRDefault="00131B61" w:rsidP="00131B61"/>
    <w:p w:rsidR="00131B61" w:rsidRDefault="00131B61" w:rsidP="00131B61">
      <w:r>
        <w:t>AGATGAGGGTATGAAATTCCGTCATCGTCAGAGAGATCCTGCTTTCTCTT</w:t>
      </w:r>
    </w:p>
    <w:p w:rsidR="00131B61" w:rsidRDefault="00131B61" w:rsidP="00131B61"/>
    <w:p w:rsidR="00131B61" w:rsidRDefault="00131B61" w:rsidP="00131B61">
      <w:r>
        <w:t>CCTTGGGTTGCAAAGTTAGTAAATATTAGCCTTCCATTTTAACTAACTCG</w:t>
      </w:r>
    </w:p>
    <w:p w:rsidR="00131B61" w:rsidRDefault="00131B61" w:rsidP="00131B61"/>
    <w:p w:rsidR="00131B61" w:rsidRDefault="00131B61" w:rsidP="00131B61">
      <w:r>
        <w:t>TTGAGCTTGTCTCCAATAGAAGATTGAATTATTGGCCTCAATCCTTTCAC</w:t>
      </w:r>
    </w:p>
    <w:p w:rsidR="00131B61" w:rsidRDefault="00131B61" w:rsidP="00131B61"/>
    <w:p w:rsidR="00131B61" w:rsidRDefault="00131B61" w:rsidP="00131B61">
      <w:r>
        <w:t>ATCCCTAGTAGTATCATACATTCACGCTCCAGCCATGGCCTCACATAGGT</w:t>
      </w:r>
    </w:p>
    <w:p w:rsidR="00131B61" w:rsidRDefault="00131B61" w:rsidP="00131B61"/>
    <w:p w:rsidR="00131B61" w:rsidRDefault="00131B61" w:rsidP="00131B61">
      <w:r>
        <w:t>GGAAAGTATTTTCCTACCCCTTGACTTTGGGCTTGGCCACAAGACATGTT</w:t>
      </w:r>
    </w:p>
    <w:p w:rsidR="00131B61" w:rsidRDefault="00131B61" w:rsidP="00131B61"/>
    <w:p w:rsidR="00131B61" w:rsidRDefault="00131B61" w:rsidP="00131B61">
      <w:r>
        <w:t>TTGTCTAATGGGCTATAAACAAATGTGACAAGAGGAGAGATTTTGAAAAG</w:t>
      </w:r>
    </w:p>
    <w:p w:rsidR="00131B61" w:rsidRDefault="00131B61" w:rsidP="00131B61"/>
    <w:p w:rsidR="00131B61" w:rsidRDefault="00131B61" w:rsidP="00131B61">
      <w:r>
        <w:t>TGTTGTTTGTGCTTCTGTCATTGCCTTGTGCTACTCTGTCATACCCCGAG</w:t>
      </w:r>
    </w:p>
    <w:p w:rsidR="00131B61" w:rsidRDefault="00131B61" w:rsidP="00131B61"/>
    <w:p w:rsidR="00131B61" w:rsidRDefault="00131B61" w:rsidP="00131B61">
      <w:r>
        <w:t>TAGCTGATGTCCCTTCAGCTTGAGTCTCAGAAGAAAATATGTGGTATAGA</w:t>
      </w:r>
    </w:p>
    <w:p w:rsidR="00131B61" w:rsidRDefault="00131B61" w:rsidP="00131B61"/>
    <w:p w:rsidR="00131B61" w:rsidRDefault="00131B61" w:rsidP="00131B61">
      <w:r>
        <w:t>CCCGAACAGAACCGACGGCCTAGAGATAAGCATAGCTAAACCATTTCCAG</w:t>
      </w:r>
    </w:p>
    <w:p w:rsidR="00131B61" w:rsidRDefault="00131B61" w:rsidP="00131B61"/>
    <w:p w:rsidR="00131B61" w:rsidRDefault="00131B61" w:rsidP="00131B61">
      <w:r>
        <w:t>CCATGATTGGCCAAACCCTACCAAACTGC</w:t>
      </w:r>
    </w:p>
    <w:p w:rsidR="00131B61" w:rsidRDefault="00131B61" w:rsidP="00131B61"/>
    <w:p w:rsidR="00131B61" w:rsidRDefault="00131B61" w:rsidP="00131B61"/>
    <w:p w:rsidR="00131B61" w:rsidRDefault="00131B61" w:rsidP="00131B61"/>
    <w:p w:rsidR="00131B61" w:rsidRDefault="00131B61" w:rsidP="00131B61">
      <w:r>
        <w:t>&gt;nc3UTRas</w:t>
      </w:r>
    </w:p>
    <w:p w:rsidR="00131B61" w:rsidRDefault="00131B61" w:rsidP="00131B61"/>
    <w:p w:rsidR="00131B61" w:rsidRDefault="00131B61" w:rsidP="00131B61">
      <w:r>
        <w:t>TGGTGGTTATAAAGAACACAACACGAAATAATGTCCAAATTAATTATGCT</w:t>
      </w:r>
    </w:p>
    <w:p w:rsidR="00131B61" w:rsidRDefault="00131B61" w:rsidP="00131B61"/>
    <w:p w:rsidR="00131B61" w:rsidRDefault="00131B61" w:rsidP="00131B61">
      <w:r>
        <w:t>TAAAATGCAGCAATAAAGCTCTCAATTTTTGTTCAAATATTATGACAGAC</w:t>
      </w:r>
    </w:p>
    <w:p w:rsidR="00131B61" w:rsidRDefault="00131B61" w:rsidP="00131B61"/>
    <w:p w:rsidR="00131B61" w:rsidRDefault="00131B61" w:rsidP="00131B61">
      <w:r>
        <w:lastRenderedPageBreak/>
        <w:t>TCACTCCAGAGCTAATGTGTCTAAAAGAAAAACAAAAAGATTAAAACAAA</w:t>
      </w:r>
    </w:p>
    <w:p w:rsidR="00131B61" w:rsidRDefault="00131B61" w:rsidP="00131B61"/>
    <w:p w:rsidR="00131B61" w:rsidRDefault="00131B61" w:rsidP="00131B61">
      <w:r>
        <w:t>ATTATTTATGCACTCTATTTACCTCTGATTTTAGAATGAAACTTACTTAC</w:t>
      </w:r>
    </w:p>
    <w:p w:rsidR="00131B61" w:rsidRDefault="00131B61" w:rsidP="00131B61"/>
    <w:p w:rsidR="00131B61" w:rsidRDefault="00131B61" w:rsidP="00131B61">
      <w:r>
        <w:t>TTAAACTTCTTAGTAGGATGTAAAGTAACCCCTTGTTTTAAATCTGAGTT</w:t>
      </w:r>
    </w:p>
    <w:p w:rsidR="00131B61" w:rsidRDefault="00131B61" w:rsidP="00131B61"/>
    <w:p w:rsidR="00131B61" w:rsidRDefault="00131B61" w:rsidP="00131B61">
      <w:r>
        <w:t>TTAAAAATCCTTGGGTAAAGAAAAGGTCCAGCGTCACATAAAGGAAAAAA</w:t>
      </w:r>
    </w:p>
    <w:p w:rsidR="00131B61" w:rsidRDefault="00131B61" w:rsidP="00131B61"/>
    <w:p w:rsidR="00131B61" w:rsidRDefault="00131B61" w:rsidP="00131B61">
      <w:r>
        <w:t>ATGCAAGACAAAAACCAAATCTTCATGTAATTTGGTAATTTGTTACCTTA</w:t>
      </w:r>
    </w:p>
    <w:p w:rsidR="00131B61" w:rsidRDefault="00131B61" w:rsidP="00131B61"/>
    <w:p w:rsidR="00131B61" w:rsidRDefault="00131B61" w:rsidP="00131B61">
      <w:r>
        <w:t>GAGCTTTGGGTTTTCTTTTGAAAATTATGAAGGAAAAAGAAAGAATTATA</w:t>
      </w:r>
    </w:p>
    <w:p w:rsidR="00131B61" w:rsidRDefault="00131B61" w:rsidP="00131B61"/>
    <w:p w:rsidR="00131B61" w:rsidRDefault="00131B61" w:rsidP="00131B61">
      <w:r>
        <w:t>AAGGAAAAAGAAAATAACGCAATGGACAAGTGGTGAAGCTGTGAACTCAG</w:t>
      </w:r>
    </w:p>
    <w:p w:rsidR="00131B61" w:rsidRDefault="00131B61" w:rsidP="00131B61"/>
    <w:p w:rsidR="00131B61" w:rsidRDefault="00131B61" w:rsidP="00131B61">
      <w:r>
        <w:t>GTGTGCACAATTATCAGGAACACCCCAAAACCAAAGTGAGGTAGAAATAG</w:t>
      </w:r>
    </w:p>
    <w:p w:rsidR="00131B61" w:rsidRDefault="00131B61" w:rsidP="00131B61"/>
    <w:p w:rsidR="00131B61" w:rsidRDefault="00131B61" w:rsidP="00131B61">
      <w:r>
        <w:t>CATGAGAAGCCGTGTTTGATGTTAATTAATTAATTATTAATAATGGACAA</w:t>
      </w:r>
    </w:p>
    <w:p w:rsidR="00131B61" w:rsidRDefault="00131B61" w:rsidP="00131B61"/>
    <w:p w:rsidR="00131B61" w:rsidRDefault="00131B61" w:rsidP="00131B61">
      <w:r>
        <w:t>AACCCACTCTCCAAAAGCTAATTACACTTGATGTCAGCCCACTCTCCAAA</w:t>
      </w:r>
    </w:p>
    <w:p w:rsidR="00131B61" w:rsidRDefault="00131B61" w:rsidP="00131B61"/>
    <w:p w:rsidR="00131B61" w:rsidRDefault="00131B61" w:rsidP="00131B61">
      <w:r>
        <w:t>AGCTAATTACACTTGATGTCAGAGGTAACAGATTTGCAAAATTATAGGTC</w:t>
      </w:r>
    </w:p>
    <w:p w:rsidR="00131B61" w:rsidRDefault="00131B61" w:rsidP="00131B61"/>
    <w:p w:rsidR="00131B61" w:rsidRDefault="00131B61" w:rsidP="00131B61">
      <w:r>
        <w:t>ACACGGTGGTATCTATTGAATGAATGATTTAAAAATCAAAAAGAAATAAA</w:t>
      </w:r>
    </w:p>
    <w:p w:rsidR="00131B61" w:rsidRDefault="00131B61" w:rsidP="00131B61"/>
    <w:p w:rsidR="00131B61" w:rsidRDefault="00131B61" w:rsidP="00131B61">
      <w:r>
        <w:t>ATGGCATGAAAGAGTAAAGCTTTTTCCTACCAGTCCTTAGCTTTTCCTCT</w:t>
      </w:r>
    </w:p>
    <w:p w:rsidR="00131B61" w:rsidRDefault="00131B61" w:rsidP="00131B61"/>
    <w:p w:rsidR="00131B61" w:rsidRDefault="00131B61" w:rsidP="00131B61">
      <w:r>
        <w:t>TGAGCTTTTCTCCTCTTTTTTGAGCAATTTTTGTTTGTTTGTTTATATAT</w:t>
      </w:r>
    </w:p>
    <w:p w:rsidR="00131B61" w:rsidRDefault="00131B61" w:rsidP="00131B61"/>
    <w:p w:rsidR="00131B61" w:rsidRDefault="00131B61" w:rsidP="00131B61">
      <w:r>
        <w:t>TTAACCTGTCTAATCCACCAAGAAGGGTTTTTTTGTAACATTTGAATCAA</w:t>
      </w:r>
    </w:p>
    <w:p w:rsidR="00131B61" w:rsidRDefault="00131B61" w:rsidP="00131B61"/>
    <w:p w:rsidR="00131B61" w:rsidRDefault="00131B61" w:rsidP="00131B61">
      <w:r>
        <w:t>TTTGCCTTCTTTCTTACTTACTTACAAACCTGTGTGGAACTACTCGCAGA</w:t>
      </w:r>
    </w:p>
    <w:p w:rsidR="00131B61" w:rsidRDefault="00131B61" w:rsidP="00131B61"/>
    <w:p w:rsidR="00131B61" w:rsidRDefault="00131B61" w:rsidP="00131B61">
      <w:r>
        <w:t>GAAATGCAAAGGATGGAAACACAGTTCATGGGCTTCTGGGTTGATACCTG</w:t>
      </w:r>
    </w:p>
    <w:p w:rsidR="00131B61" w:rsidRDefault="00131B61" w:rsidP="00131B61"/>
    <w:p w:rsidR="00131B61" w:rsidRDefault="00131B61" w:rsidP="00131B61">
      <w:r>
        <w:t>TCAGTATCACAAATGTGATGGGGCTACTGTTTTACACCTTTTCCCAAAGT</w:t>
      </w:r>
    </w:p>
    <w:p w:rsidR="00131B61" w:rsidRDefault="00131B61" w:rsidP="00131B61"/>
    <w:p w:rsidR="00131B61" w:rsidRDefault="00131B61" w:rsidP="00131B61">
      <w:r>
        <w:t>TTATTTATTTTAAATTATGTCTTGTGGCATTTAAAAACTCATCCCACATG</w:t>
      </w:r>
    </w:p>
    <w:p w:rsidR="00131B61" w:rsidRDefault="00131B61" w:rsidP="00131B61"/>
    <w:p w:rsidR="00131B61" w:rsidRDefault="00131B61" w:rsidP="00131B61">
      <w:r>
        <w:t>GGACAATAAATCTAAAAAAGCAACAAAAACCAAACCACCCAGTTCCTTTT</w:t>
      </w:r>
    </w:p>
    <w:p w:rsidR="00131B61" w:rsidRDefault="00131B61" w:rsidP="00131B61"/>
    <w:p w:rsidR="00131B61" w:rsidRDefault="00131B61" w:rsidP="00131B61">
      <w:r>
        <w:t>GACTGTGAGAAGAGGGCATAATAATTTAGTTGTAATTACAGAGAACTTTA</w:t>
      </w:r>
    </w:p>
    <w:p w:rsidR="00131B61" w:rsidRDefault="00131B61" w:rsidP="00131B61"/>
    <w:p w:rsidR="00131B61" w:rsidRDefault="00131B61" w:rsidP="00131B61">
      <w:r>
        <w:t>TGTATTATGAACAATCATCCAATCCTTCACTTAAAGAGTGGCCTACTCCT</w:t>
      </w:r>
    </w:p>
    <w:p w:rsidR="00131B61" w:rsidRDefault="00131B61" w:rsidP="00131B61"/>
    <w:p w:rsidR="00131B61" w:rsidRDefault="00131B61" w:rsidP="00131B61">
      <w:r>
        <w:t>TCACAGGGATGGGCTGGGAATCCATAGCCCTCCAGCCCTATCATCGTCCT</w:t>
      </w:r>
    </w:p>
    <w:p w:rsidR="00131B61" w:rsidRDefault="00131B61" w:rsidP="00131B61"/>
    <w:p w:rsidR="00131B61" w:rsidRDefault="00131B61" w:rsidP="00131B61">
      <w:r>
        <w:t>GCTACTGCTTGGGAGTTAAAAAATACCTTCTGATGTTCACAAGGTCAGAA</w:t>
      </w:r>
    </w:p>
    <w:p w:rsidR="00131B61" w:rsidRDefault="00131B61" w:rsidP="00131B61"/>
    <w:p w:rsidR="00131B61" w:rsidRDefault="00131B61" w:rsidP="00131B61">
      <w:r>
        <w:t>TACCTTCTGATTGATTTCCACTGAAGCATCATTAAATCTAAATCGTGGCA</w:t>
      </w:r>
    </w:p>
    <w:p w:rsidR="00131B61" w:rsidRDefault="00131B61" w:rsidP="00131B61"/>
    <w:p w:rsidR="00131B61" w:rsidRDefault="00131B61" w:rsidP="00131B61">
      <w:r>
        <w:lastRenderedPageBreak/>
        <w:t>TTGCTAGCAGCAGGAAGCTGAATGTATCAATCAATCAATCAATCAACCAA</w:t>
      </w:r>
    </w:p>
    <w:p w:rsidR="00131B61" w:rsidRDefault="00131B61" w:rsidP="00131B61"/>
    <w:p w:rsidR="00131B61" w:rsidRDefault="00131B61" w:rsidP="00131B61">
      <w:r>
        <w:t>CCAACCGATTACTCACTCTGATATAATAAGTCCTGTGTATTCATTCACAT</w:t>
      </w:r>
    </w:p>
    <w:p w:rsidR="00131B61" w:rsidRDefault="00131B61" w:rsidP="00131B61"/>
    <w:p w:rsidR="00131B61" w:rsidRDefault="00131B61" w:rsidP="00131B61">
      <w:r>
        <w:t>GTTCCCTTTAAAAAAATCCAATACTTTACTTTACTTTCGTTGTCAGTGGA</w:t>
      </w:r>
    </w:p>
    <w:p w:rsidR="00131B61" w:rsidRDefault="00131B61" w:rsidP="00131B61"/>
    <w:p w:rsidR="00131B61" w:rsidRDefault="00131B61" w:rsidP="00131B61">
      <w:r>
        <w:t>AAGTTGTTTAAAATGAGAAACATCTGGAGCTGTAGACAATGTTTTAGTGT</w:t>
      </w:r>
    </w:p>
    <w:p w:rsidR="00131B61" w:rsidRDefault="00131B61" w:rsidP="00131B61"/>
    <w:p w:rsidR="00131B61" w:rsidRDefault="00131B61" w:rsidP="00131B61">
      <w:r>
        <w:t>GGTGTAGTTTCCTCCTGGCTTCCGGCTCCGGGAAAAATCCATTCTAGACC</w:t>
      </w:r>
    </w:p>
    <w:p w:rsidR="00131B61" w:rsidRDefault="00131B61" w:rsidP="00131B61"/>
    <w:p w:rsidR="00131B61" w:rsidRDefault="00131B61" w:rsidP="00131B61">
      <w:r>
        <w:t>AAGCAGGTAAGCCTGGATGACTGACTAGAAGTAATTTCTTTCTATTAGGA</w:t>
      </w:r>
    </w:p>
    <w:p w:rsidR="00131B61" w:rsidRDefault="00131B61" w:rsidP="00131B61"/>
    <w:p w:rsidR="00131B61" w:rsidRDefault="00131B61" w:rsidP="00131B61">
      <w:r>
        <w:t>TGTGACATGAACATTTAAAAAATGGAAAAAGTCAGTCTATAGAAATTCGT</w:t>
      </w:r>
    </w:p>
    <w:p w:rsidR="00131B61" w:rsidRDefault="00131B61" w:rsidP="00131B61"/>
    <w:p w:rsidR="00131B61" w:rsidRDefault="00131B61" w:rsidP="00131B61">
      <w:r>
        <w:t>ATCTCTTTATCTATATAACTATAGTATTTATATACTTATAGACATATAGA</w:t>
      </w:r>
    </w:p>
    <w:p w:rsidR="00131B61" w:rsidRDefault="00131B61" w:rsidP="00131B61"/>
    <w:p w:rsidR="00131B61" w:rsidRDefault="00131B61" w:rsidP="00131B61">
      <w:r>
        <w:t>TATATGAAATGAAAACTCAAGCCTGCCCCACTCAGCTGACAGTTCTCAAA</w:t>
      </w:r>
    </w:p>
    <w:p w:rsidR="00131B61" w:rsidRDefault="00131B61" w:rsidP="00131B61"/>
    <w:p w:rsidR="00131B61" w:rsidRDefault="00131B61" w:rsidP="00131B61">
      <w:r>
        <w:t>TGAGCAGTGTGTAGTAGTCATTTGGTGTGGTGGTAGAGGAAGTCTTATCT</w:t>
      </w:r>
    </w:p>
    <w:p w:rsidR="00131B61" w:rsidRDefault="00131B61" w:rsidP="00131B61"/>
    <w:p w:rsidR="00131B61" w:rsidRDefault="00131B61" w:rsidP="00131B61">
      <w:r>
        <w:t>TTAATATGCAAAAAAAGAAAAA</w:t>
      </w:r>
    </w:p>
    <w:p w:rsidR="00131B61" w:rsidRDefault="00131B61" w:rsidP="00131B61"/>
    <w:p w:rsidR="00131B61" w:rsidRDefault="00131B61" w:rsidP="00131B61"/>
    <w:sectPr w:rsidR="00131B61" w:rsidSect="006F766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1B61"/>
    <w:rsid w:val="00131B61"/>
    <w:rsid w:val="006F766F"/>
    <w:rsid w:val="00AF44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BE0410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3</Pages>
  <Words>2301</Words>
  <Characters>13117</Characters>
  <Application>Microsoft Macintosh Word</Application>
  <DocSecurity>0</DocSecurity>
  <Lines>109</Lines>
  <Paragraphs>30</Paragraphs>
  <ScaleCrop>false</ScaleCrop>
  <Company>UNIFE</Company>
  <LinksUpToDate>false</LinksUpToDate>
  <CharactersWithSpaces>15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eo Bovolenta</dc:creator>
  <cp:keywords/>
  <dc:description/>
  <cp:lastModifiedBy>Matteo Bovolenta</cp:lastModifiedBy>
  <cp:revision>1</cp:revision>
  <dcterms:created xsi:type="dcterms:W3CDTF">2012-08-22T14:09:00Z</dcterms:created>
  <dcterms:modified xsi:type="dcterms:W3CDTF">2012-08-22T14:10:00Z</dcterms:modified>
</cp:coreProperties>
</file>